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579AF" w14:textId="77777777" w:rsidR="00E91A26" w:rsidRDefault="00E91A26" w:rsidP="00E91A26">
      <w:pPr>
        <w:widowControl/>
        <w:spacing w:after="0" w:line="480" w:lineRule="auto"/>
        <w:rPr>
          <w:rFonts w:ascii="Times New Roman" w:hAnsi="Times New Roman" w:cs="Times New Roman"/>
        </w:rPr>
      </w:pPr>
      <w:r w:rsidRPr="00FD18D4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 xml:space="preserve">Tables </w:t>
      </w:r>
      <w:r w:rsidRPr="006F2636">
        <w:rPr>
          <w:rFonts w:ascii="Times New Roman" w:hAnsi="Times New Roman" w:cs="Times New Roman"/>
        </w:rPr>
        <w:t xml:space="preserve"> </w:t>
      </w:r>
    </w:p>
    <w:p w14:paraId="0A2F3413" w14:textId="77777777" w:rsidR="00E91A26" w:rsidRDefault="00E91A26"/>
    <w:p w14:paraId="0278752C" w14:textId="298AC149" w:rsidR="00E91A26" w:rsidRPr="005E4FFC" w:rsidRDefault="005E4FFC" w:rsidP="00E91A26">
      <w:pPr>
        <w:widowControl/>
        <w:spacing w:after="0" w:line="480" w:lineRule="auto"/>
        <w:rPr>
          <w:rFonts w:ascii="Times New Roman" w:eastAsiaTheme="minorEastAsia" w:hAnsi="Times New Roman" w:cs="Times New Roman"/>
          <w:b/>
          <w:bCs/>
        </w:rPr>
      </w:pPr>
      <w:r w:rsidRPr="005E4FFC">
        <w:rPr>
          <w:rFonts w:ascii="Times New Roman" w:hAnsi="Times New Roman" w:cs="Times New Roman"/>
          <w:b/>
          <w:bCs/>
        </w:rPr>
        <w:t>Supplementary</w:t>
      </w:r>
      <w:r w:rsidRPr="005E4FFC">
        <w:rPr>
          <w:rFonts w:ascii="Times New Roman" w:hAnsi="Times New Roman" w:cs="Times New Roman" w:hint="eastAsia"/>
          <w:b/>
          <w:bCs/>
        </w:rPr>
        <w:t xml:space="preserve"> </w:t>
      </w:r>
      <w:r w:rsidR="00E91A26" w:rsidRPr="005E4FFC">
        <w:rPr>
          <w:rFonts w:ascii="Times New Roman" w:eastAsia="Times New Roman" w:hAnsi="Times New Roman" w:cs="Times New Roman"/>
          <w:b/>
          <w:bCs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bCs/>
        </w:rPr>
        <w:t>S</w:t>
      </w:r>
      <w:r w:rsidR="00E91A26" w:rsidRPr="005E4FFC">
        <w:rPr>
          <w:rFonts w:ascii="Times New Roman" w:eastAsiaTheme="minorEastAsia" w:hAnsi="Times New Roman" w:cs="Times New Roman"/>
          <w:b/>
          <w:bCs/>
        </w:rPr>
        <w:t>1</w:t>
      </w:r>
      <w:r w:rsidRPr="005E4FFC">
        <w:rPr>
          <w:rFonts w:ascii="Times New Roman" w:eastAsiaTheme="minorEastAsia" w:hAnsi="Times New Roman" w:cs="Times New Roman" w:hint="eastAsia"/>
          <w:b/>
          <w:bCs/>
        </w:rPr>
        <w:t>.</w:t>
      </w:r>
      <w:r w:rsidR="00E91A26" w:rsidRPr="005E4FFC">
        <w:rPr>
          <w:rFonts w:ascii="Times New Roman" w:eastAsia="Times New Roman" w:hAnsi="Times New Roman" w:cs="Times New Roman"/>
          <w:b/>
          <w:bCs/>
        </w:rPr>
        <w:t xml:space="preserve"> </w:t>
      </w:r>
      <w:r w:rsidR="00E91A26" w:rsidRPr="005E4FFC">
        <w:rPr>
          <w:rFonts w:ascii="Times New Roman" w:eastAsia="Times New Roman" w:hAnsi="Times New Roman" w:cs="Times New Roman"/>
        </w:rPr>
        <w:t>Summary of SNPs used for GWAS analysis in the rice genetic resource</w:t>
      </w:r>
    </w:p>
    <w:tbl>
      <w:tblPr>
        <w:tblStyle w:val="20"/>
        <w:tblW w:w="901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2046"/>
        <w:gridCol w:w="2631"/>
        <w:gridCol w:w="1560"/>
        <w:gridCol w:w="1219"/>
      </w:tblGrid>
      <w:tr w:rsidR="00E91A26" w:rsidRPr="006F2636" w14:paraId="57AA60FA" w14:textId="77777777" w:rsidTr="00E91A26">
        <w:trPr>
          <w:trHeight w:val="397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18693B" w14:textId="6DA6AA12" w:rsidR="00E91A26" w:rsidRPr="00FD18D4" w:rsidRDefault="00E91A26" w:rsidP="00E91A26">
            <w:pPr>
              <w:widowControl/>
              <w:ind w:firstLineChars="80" w:firstLine="176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hr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89C1AB" w14:textId="7777777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Length</w:t>
            </w:r>
          </w:p>
          <w:p w14:paraId="7CD7A7AA" w14:textId="7777777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(bp, IRGSP-1.0)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483032" w14:textId="7777777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SNP position</w:t>
            </w:r>
          </w:p>
          <w:p w14:paraId="046DEFB8" w14:textId="7777777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(bp, start-end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921B92" w14:textId="7777777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No. of SNPs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386C94" w14:textId="7777777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SNPs/Mb</w:t>
            </w:r>
          </w:p>
        </w:tc>
      </w:tr>
      <w:tr w:rsidR="00E91A26" w:rsidRPr="006F2636" w14:paraId="2DAECEEE" w14:textId="77777777" w:rsidTr="00E91A26">
        <w:trPr>
          <w:trHeight w:val="397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14:paraId="3E573049" w14:textId="77777777" w:rsidR="00E91A26" w:rsidRPr="006F2636" w:rsidRDefault="00E91A26" w:rsidP="00E91A26">
            <w:pPr>
              <w:widowControl/>
              <w:ind w:firstLineChars="80" w:firstLine="176"/>
              <w:jc w:val="both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46" w:type="dxa"/>
            <w:tcBorders>
              <w:top w:val="single" w:sz="4" w:space="0" w:color="000000"/>
            </w:tcBorders>
            <w:vAlign w:val="center"/>
          </w:tcPr>
          <w:p w14:paraId="31E435B7" w14:textId="47C1FFC0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43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270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923</w:t>
            </w:r>
          </w:p>
        </w:tc>
        <w:tc>
          <w:tcPr>
            <w:tcW w:w="2631" w:type="dxa"/>
            <w:tcBorders>
              <w:top w:val="single" w:sz="4" w:space="0" w:color="000000"/>
            </w:tcBorders>
            <w:vAlign w:val="center"/>
          </w:tcPr>
          <w:p w14:paraId="1AED751D" w14:textId="0671B842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1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695−43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269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72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14:paraId="22B2A5E4" w14:textId="53B661D1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37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852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 w14:paraId="3A92D2D3" w14:textId="7777777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860.3</w:t>
            </w:r>
          </w:p>
        </w:tc>
      </w:tr>
      <w:tr w:rsidR="00E91A26" w:rsidRPr="006F2636" w14:paraId="62D50030" w14:textId="77777777" w:rsidTr="00E91A26">
        <w:trPr>
          <w:trHeight w:val="397"/>
        </w:trPr>
        <w:tc>
          <w:tcPr>
            <w:tcW w:w="1560" w:type="dxa"/>
            <w:vAlign w:val="center"/>
          </w:tcPr>
          <w:p w14:paraId="264557FB" w14:textId="77777777" w:rsidR="00E91A26" w:rsidRPr="006F2636" w:rsidRDefault="00E91A26" w:rsidP="00E91A26">
            <w:pPr>
              <w:widowControl/>
              <w:ind w:firstLineChars="80" w:firstLine="176"/>
              <w:jc w:val="both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46" w:type="dxa"/>
            <w:vAlign w:val="center"/>
          </w:tcPr>
          <w:p w14:paraId="4D4CF1A7" w14:textId="771A5BEA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35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937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2631" w:type="dxa"/>
            <w:vAlign w:val="center"/>
          </w:tcPr>
          <w:p w14:paraId="1BDF79B9" w14:textId="6DEF912B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1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933−35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935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363</w:t>
            </w:r>
          </w:p>
        </w:tc>
        <w:tc>
          <w:tcPr>
            <w:tcW w:w="1560" w:type="dxa"/>
            <w:vAlign w:val="center"/>
          </w:tcPr>
          <w:p w14:paraId="674D70D1" w14:textId="16D35E5A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33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219" w:type="dxa"/>
            <w:vAlign w:val="center"/>
          </w:tcPr>
          <w:p w14:paraId="20EDEE20" w14:textId="7777777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919.7</w:t>
            </w:r>
          </w:p>
        </w:tc>
      </w:tr>
      <w:tr w:rsidR="00E91A26" w:rsidRPr="006F2636" w14:paraId="10452ECC" w14:textId="77777777" w:rsidTr="00E91A26">
        <w:trPr>
          <w:trHeight w:val="397"/>
        </w:trPr>
        <w:tc>
          <w:tcPr>
            <w:tcW w:w="1560" w:type="dxa"/>
            <w:vAlign w:val="center"/>
          </w:tcPr>
          <w:p w14:paraId="207524FB" w14:textId="77777777" w:rsidR="00E91A26" w:rsidRPr="006F2636" w:rsidRDefault="00E91A26" w:rsidP="00E91A26">
            <w:pPr>
              <w:widowControl/>
              <w:ind w:firstLineChars="80" w:firstLine="176"/>
              <w:jc w:val="both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046" w:type="dxa"/>
            <w:vAlign w:val="center"/>
          </w:tcPr>
          <w:p w14:paraId="4918681B" w14:textId="7AA4185D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36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413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819</w:t>
            </w:r>
          </w:p>
        </w:tc>
        <w:tc>
          <w:tcPr>
            <w:tcW w:w="2631" w:type="dxa"/>
            <w:vAlign w:val="center"/>
          </w:tcPr>
          <w:p w14:paraId="485EB31E" w14:textId="2A83F89E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2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137−36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402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891</w:t>
            </w:r>
          </w:p>
        </w:tc>
        <w:tc>
          <w:tcPr>
            <w:tcW w:w="1560" w:type="dxa"/>
            <w:vAlign w:val="center"/>
          </w:tcPr>
          <w:p w14:paraId="740A6188" w14:textId="45D76ADA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33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1219" w:type="dxa"/>
            <w:vAlign w:val="center"/>
          </w:tcPr>
          <w:p w14:paraId="4D4CA43A" w14:textId="7777777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902.7</w:t>
            </w:r>
          </w:p>
        </w:tc>
      </w:tr>
      <w:tr w:rsidR="00E91A26" w:rsidRPr="006F2636" w14:paraId="13EC7DBF" w14:textId="77777777" w:rsidTr="00E91A26">
        <w:trPr>
          <w:trHeight w:val="397"/>
        </w:trPr>
        <w:tc>
          <w:tcPr>
            <w:tcW w:w="1560" w:type="dxa"/>
            <w:vAlign w:val="center"/>
          </w:tcPr>
          <w:p w14:paraId="492106E6" w14:textId="77777777" w:rsidR="00E91A26" w:rsidRPr="006F2636" w:rsidRDefault="00E91A26" w:rsidP="00E91A26">
            <w:pPr>
              <w:widowControl/>
              <w:ind w:firstLineChars="80" w:firstLine="176"/>
              <w:jc w:val="both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46" w:type="dxa"/>
            <w:vAlign w:val="center"/>
          </w:tcPr>
          <w:p w14:paraId="131287A4" w14:textId="49E51F2D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35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502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694</w:t>
            </w:r>
          </w:p>
        </w:tc>
        <w:tc>
          <w:tcPr>
            <w:tcW w:w="2631" w:type="dxa"/>
            <w:vAlign w:val="center"/>
          </w:tcPr>
          <w:p w14:paraId="48EA4923" w14:textId="11894DD0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5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098−3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549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193</w:t>
            </w:r>
          </w:p>
        </w:tc>
        <w:tc>
          <w:tcPr>
            <w:tcW w:w="1560" w:type="dxa"/>
            <w:vAlign w:val="center"/>
          </w:tcPr>
          <w:p w14:paraId="5F04A425" w14:textId="742B03F6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22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1219" w:type="dxa"/>
            <w:vAlign w:val="center"/>
          </w:tcPr>
          <w:p w14:paraId="501A16E0" w14:textId="7777777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615.6</w:t>
            </w:r>
          </w:p>
        </w:tc>
      </w:tr>
      <w:tr w:rsidR="00E91A26" w:rsidRPr="006F2636" w14:paraId="707AF923" w14:textId="77777777" w:rsidTr="00E91A26">
        <w:trPr>
          <w:trHeight w:val="397"/>
        </w:trPr>
        <w:tc>
          <w:tcPr>
            <w:tcW w:w="1560" w:type="dxa"/>
            <w:vAlign w:val="center"/>
          </w:tcPr>
          <w:p w14:paraId="72A0D137" w14:textId="77777777" w:rsidR="00E91A26" w:rsidRPr="006F2636" w:rsidRDefault="00E91A26" w:rsidP="00E91A26">
            <w:pPr>
              <w:widowControl/>
              <w:ind w:firstLineChars="80" w:firstLine="176"/>
              <w:jc w:val="both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46" w:type="dxa"/>
            <w:vAlign w:val="center"/>
          </w:tcPr>
          <w:p w14:paraId="1E871A1A" w14:textId="258DC901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29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958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434</w:t>
            </w:r>
          </w:p>
        </w:tc>
        <w:tc>
          <w:tcPr>
            <w:tcW w:w="2631" w:type="dxa"/>
            <w:vAlign w:val="center"/>
          </w:tcPr>
          <w:p w14:paraId="4001194F" w14:textId="2AEE6F9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28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278−29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766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349</w:t>
            </w:r>
          </w:p>
        </w:tc>
        <w:tc>
          <w:tcPr>
            <w:tcW w:w="1560" w:type="dxa"/>
            <w:vAlign w:val="center"/>
          </w:tcPr>
          <w:p w14:paraId="0534B894" w14:textId="3143DB3F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21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579</w:t>
            </w:r>
          </w:p>
        </w:tc>
        <w:tc>
          <w:tcPr>
            <w:tcW w:w="1219" w:type="dxa"/>
            <w:vAlign w:val="center"/>
          </w:tcPr>
          <w:p w14:paraId="5299C72D" w14:textId="7777777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719.3</w:t>
            </w:r>
          </w:p>
        </w:tc>
      </w:tr>
      <w:tr w:rsidR="00E91A26" w:rsidRPr="006F2636" w14:paraId="2DBAFC8F" w14:textId="77777777" w:rsidTr="00E91A26">
        <w:trPr>
          <w:trHeight w:val="397"/>
        </w:trPr>
        <w:tc>
          <w:tcPr>
            <w:tcW w:w="1560" w:type="dxa"/>
            <w:vAlign w:val="center"/>
          </w:tcPr>
          <w:p w14:paraId="38B4B438" w14:textId="77777777" w:rsidR="00E91A26" w:rsidRPr="006F2636" w:rsidRDefault="00E91A26" w:rsidP="00E91A26">
            <w:pPr>
              <w:widowControl/>
              <w:ind w:firstLineChars="80" w:firstLine="176"/>
              <w:jc w:val="both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046" w:type="dxa"/>
            <w:vAlign w:val="center"/>
          </w:tcPr>
          <w:p w14:paraId="07728F9B" w14:textId="77CB6F84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31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248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787</w:t>
            </w:r>
          </w:p>
        </w:tc>
        <w:tc>
          <w:tcPr>
            <w:tcW w:w="2631" w:type="dxa"/>
            <w:vAlign w:val="center"/>
          </w:tcPr>
          <w:p w14:paraId="50FBD6D1" w14:textId="7CBC16D6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40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333−31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236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749</w:t>
            </w:r>
          </w:p>
        </w:tc>
        <w:tc>
          <w:tcPr>
            <w:tcW w:w="1560" w:type="dxa"/>
            <w:vAlign w:val="center"/>
          </w:tcPr>
          <w:p w14:paraId="686D01E4" w14:textId="133EC280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24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680</w:t>
            </w:r>
          </w:p>
        </w:tc>
        <w:tc>
          <w:tcPr>
            <w:tcW w:w="1219" w:type="dxa"/>
            <w:vAlign w:val="center"/>
          </w:tcPr>
          <w:p w14:paraId="38EE6C3C" w14:textId="7777777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771.3</w:t>
            </w:r>
          </w:p>
        </w:tc>
      </w:tr>
      <w:tr w:rsidR="00E91A26" w:rsidRPr="006F2636" w14:paraId="291083CC" w14:textId="77777777" w:rsidTr="00E91A26">
        <w:trPr>
          <w:trHeight w:val="397"/>
        </w:trPr>
        <w:tc>
          <w:tcPr>
            <w:tcW w:w="1560" w:type="dxa"/>
            <w:vAlign w:val="center"/>
          </w:tcPr>
          <w:p w14:paraId="7977CDB7" w14:textId="77777777" w:rsidR="00E91A26" w:rsidRPr="006F2636" w:rsidRDefault="00E91A26" w:rsidP="00E91A26">
            <w:pPr>
              <w:widowControl/>
              <w:ind w:firstLineChars="80" w:firstLine="176"/>
              <w:jc w:val="both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046" w:type="dxa"/>
            <w:vAlign w:val="center"/>
          </w:tcPr>
          <w:p w14:paraId="041BE889" w14:textId="630B2E4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29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697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621</w:t>
            </w:r>
          </w:p>
        </w:tc>
        <w:tc>
          <w:tcPr>
            <w:tcW w:w="2631" w:type="dxa"/>
            <w:vAlign w:val="center"/>
          </w:tcPr>
          <w:p w14:paraId="3DB47768" w14:textId="060BFC29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4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996−29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682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463</w:t>
            </w:r>
          </w:p>
        </w:tc>
        <w:tc>
          <w:tcPr>
            <w:tcW w:w="1560" w:type="dxa"/>
            <w:vAlign w:val="center"/>
          </w:tcPr>
          <w:p w14:paraId="4F55ADFE" w14:textId="69B86E55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21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1219" w:type="dxa"/>
            <w:vAlign w:val="center"/>
          </w:tcPr>
          <w:p w14:paraId="2500C19E" w14:textId="7777777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704.0</w:t>
            </w:r>
          </w:p>
        </w:tc>
      </w:tr>
      <w:tr w:rsidR="00E91A26" w:rsidRPr="006F2636" w14:paraId="757C9F52" w14:textId="77777777" w:rsidTr="00E91A26">
        <w:trPr>
          <w:trHeight w:val="397"/>
        </w:trPr>
        <w:tc>
          <w:tcPr>
            <w:tcW w:w="1560" w:type="dxa"/>
            <w:vAlign w:val="center"/>
          </w:tcPr>
          <w:p w14:paraId="799CE1D4" w14:textId="77777777" w:rsidR="00E91A26" w:rsidRPr="006F2636" w:rsidRDefault="00E91A26" w:rsidP="00E91A26">
            <w:pPr>
              <w:widowControl/>
              <w:ind w:firstLineChars="80" w:firstLine="176"/>
              <w:jc w:val="both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046" w:type="dxa"/>
            <w:vAlign w:val="center"/>
          </w:tcPr>
          <w:p w14:paraId="12906F1D" w14:textId="499915C0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28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443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022</w:t>
            </w:r>
          </w:p>
        </w:tc>
        <w:tc>
          <w:tcPr>
            <w:tcW w:w="2631" w:type="dxa"/>
            <w:vAlign w:val="center"/>
          </w:tcPr>
          <w:p w14:paraId="4A0370FE" w14:textId="14D56952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10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132−28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439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244</w:t>
            </w:r>
          </w:p>
        </w:tc>
        <w:tc>
          <w:tcPr>
            <w:tcW w:w="1560" w:type="dxa"/>
            <w:vAlign w:val="center"/>
          </w:tcPr>
          <w:p w14:paraId="0112A8BA" w14:textId="636D97CE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20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976</w:t>
            </w:r>
          </w:p>
        </w:tc>
        <w:tc>
          <w:tcPr>
            <w:tcW w:w="1219" w:type="dxa"/>
            <w:vAlign w:val="center"/>
          </w:tcPr>
          <w:p w14:paraId="43DFA2FD" w14:textId="7777777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723.3</w:t>
            </w:r>
          </w:p>
        </w:tc>
      </w:tr>
      <w:tr w:rsidR="00E91A26" w:rsidRPr="006F2636" w14:paraId="37BC2FED" w14:textId="77777777" w:rsidTr="00E91A26">
        <w:trPr>
          <w:trHeight w:val="397"/>
        </w:trPr>
        <w:tc>
          <w:tcPr>
            <w:tcW w:w="1560" w:type="dxa"/>
            <w:vAlign w:val="center"/>
          </w:tcPr>
          <w:p w14:paraId="48F9092B" w14:textId="77777777" w:rsidR="00E91A26" w:rsidRPr="006F2636" w:rsidRDefault="00E91A26" w:rsidP="00E91A26">
            <w:pPr>
              <w:widowControl/>
              <w:ind w:firstLineChars="80" w:firstLine="176"/>
              <w:jc w:val="both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046" w:type="dxa"/>
            <w:vAlign w:val="center"/>
          </w:tcPr>
          <w:p w14:paraId="14E1A48B" w14:textId="213AFF43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23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012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720</w:t>
            </w:r>
          </w:p>
        </w:tc>
        <w:tc>
          <w:tcPr>
            <w:tcW w:w="2631" w:type="dxa"/>
            <w:vAlign w:val="center"/>
          </w:tcPr>
          <w:p w14:paraId="2F722DE2" w14:textId="1D4213AE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38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929−22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938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953</w:t>
            </w:r>
          </w:p>
        </w:tc>
        <w:tc>
          <w:tcPr>
            <w:tcW w:w="1560" w:type="dxa"/>
            <w:vAlign w:val="center"/>
          </w:tcPr>
          <w:p w14:paraId="4A56F238" w14:textId="7E65AD5F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18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284</w:t>
            </w:r>
          </w:p>
        </w:tc>
        <w:tc>
          <w:tcPr>
            <w:tcW w:w="1219" w:type="dxa"/>
            <w:vAlign w:val="center"/>
          </w:tcPr>
          <w:p w14:paraId="04973440" w14:textId="7777777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795.0</w:t>
            </w:r>
          </w:p>
        </w:tc>
      </w:tr>
      <w:tr w:rsidR="00E91A26" w:rsidRPr="006F2636" w14:paraId="3318BAE2" w14:textId="77777777" w:rsidTr="00E91A26">
        <w:trPr>
          <w:trHeight w:val="397"/>
        </w:trPr>
        <w:tc>
          <w:tcPr>
            <w:tcW w:w="1560" w:type="dxa"/>
            <w:vAlign w:val="center"/>
          </w:tcPr>
          <w:p w14:paraId="4987652C" w14:textId="77777777" w:rsidR="00E91A26" w:rsidRPr="006F2636" w:rsidRDefault="00E91A26" w:rsidP="00E91A26">
            <w:pPr>
              <w:widowControl/>
              <w:ind w:firstLineChars="80" w:firstLine="176"/>
              <w:jc w:val="both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046" w:type="dxa"/>
            <w:vAlign w:val="center"/>
          </w:tcPr>
          <w:p w14:paraId="6A412D29" w14:textId="38F824C3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23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207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287</w:t>
            </w:r>
          </w:p>
        </w:tc>
        <w:tc>
          <w:tcPr>
            <w:tcW w:w="2631" w:type="dxa"/>
            <w:vAlign w:val="center"/>
          </w:tcPr>
          <w:p w14:paraId="616E787A" w14:textId="22EF3D6A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4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426−23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205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938</w:t>
            </w:r>
          </w:p>
        </w:tc>
        <w:tc>
          <w:tcPr>
            <w:tcW w:w="1560" w:type="dxa"/>
            <w:vAlign w:val="center"/>
          </w:tcPr>
          <w:p w14:paraId="6610C074" w14:textId="1DB9192A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18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890</w:t>
            </w:r>
          </w:p>
        </w:tc>
        <w:tc>
          <w:tcPr>
            <w:tcW w:w="1219" w:type="dxa"/>
            <w:vAlign w:val="center"/>
          </w:tcPr>
          <w:p w14:paraId="2BB3FDB4" w14:textId="7777777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787.1</w:t>
            </w:r>
          </w:p>
        </w:tc>
      </w:tr>
      <w:tr w:rsidR="00E91A26" w:rsidRPr="006F2636" w14:paraId="695ED73A" w14:textId="77777777" w:rsidTr="00E91A26">
        <w:trPr>
          <w:trHeight w:val="397"/>
        </w:trPr>
        <w:tc>
          <w:tcPr>
            <w:tcW w:w="1560" w:type="dxa"/>
            <w:vAlign w:val="center"/>
          </w:tcPr>
          <w:p w14:paraId="56C6376F" w14:textId="77777777" w:rsidR="00E91A26" w:rsidRPr="006F2636" w:rsidRDefault="00E91A26" w:rsidP="00E91A26">
            <w:pPr>
              <w:widowControl/>
              <w:ind w:firstLineChars="80" w:firstLine="176"/>
              <w:jc w:val="both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046" w:type="dxa"/>
            <w:vAlign w:val="center"/>
          </w:tcPr>
          <w:p w14:paraId="0D49742B" w14:textId="014475BB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29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021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2631" w:type="dxa"/>
            <w:vAlign w:val="center"/>
          </w:tcPr>
          <w:p w14:paraId="55FA5D1A" w14:textId="166CDD38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25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385−29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011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352</w:t>
            </w:r>
          </w:p>
        </w:tc>
        <w:tc>
          <w:tcPr>
            <w:tcW w:w="1560" w:type="dxa"/>
            <w:vAlign w:val="center"/>
          </w:tcPr>
          <w:p w14:paraId="00D2933A" w14:textId="6107194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20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967</w:t>
            </w:r>
          </w:p>
        </w:tc>
        <w:tc>
          <w:tcPr>
            <w:tcW w:w="1219" w:type="dxa"/>
            <w:vAlign w:val="center"/>
          </w:tcPr>
          <w:p w14:paraId="2966D750" w14:textId="7777777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698.9</w:t>
            </w:r>
          </w:p>
        </w:tc>
      </w:tr>
      <w:tr w:rsidR="00E91A26" w:rsidRPr="006F2636" w14:paraId="18CCD359" w14:textId="77777777" w:rsidTr="00E91A26">
        <w:trPr>
          <w:trHeight w:val="397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7673B621" w14:textId="77777777" w:rsidR="00E91A26" w:rsidRPr="006F2636" w:rsidRDefault="00E91A26" w:rsidP="00E91A26">
            <w:pPr>
              <w:widowControl/>
              <w:ind w:firstLineChars="80" w:firstLine="176"/>
              <w:jc w:val="both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 w14:paraId="501F0147" w14:textId="5A84088A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27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531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856</w:t>
            </w:r>
          </w:p>
        </w:tc>
        <w:tc>
          <w:tcPr>
            <w:tcW w:w="2631" w:type="dxa"/>
            <w:tcBorders>
              <w:bottom w:val="single" w:sz="4" w:space="0" w:color="000000"/>
            </w:tcBorders>
            <w:vAlign w:val="center"/>
          </w:tcPr>
          <w:p w14:paraId="5080F335" w14:textId="246FDFD6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51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004−27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529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7DFF201A" w14:textId="68619B65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16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551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 w14:paraId="3F7F7C35" w14:textId="7777777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591.1</w:t>
            </w:r>
          </w:p>
        </w:tc>
      </w:tr>
      <w:tr w:rsidR="00E91A26" w:rsidRPr="006F2636" w14:paraId="5AA714A0" w14:textId="77777777" w:rsidTr="00E91A26">
        <w:trPr>
          <w:trHeight w:val="397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D4CBDC" w14:textId="77777777" w:rsidR="00E91A26" w:rsidRPr="006F2636" w:rsidRDefault="00E91A26" w:rsidP="00E91A26">
            <w:pPr>
              <w:widowControl/>
              <w:ind w:firstLineChars="80" w:firstLine="176"/>
              <w:jc w:val="both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Total (aver.)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9D782F" w14:textId="73B4985C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373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245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519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1884EF" w14:textId="7777777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B080FE" w14:textId="03937365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289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569</w:t>
            </w:r>
          </w:p>
          <w:p w14:paraId="675164A4" w14:textId="4ABEAD4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(24</w:t>
            </w:r>
            <w:r w:rsidR="001F4B3C">
              <w:rPr>
                <w:rFonts w:ascii="Times New Roman" w:eastAsiaTheme="minorEastAsia" w:hAnsi="Times New Roman" w:cs="Times New Roman" w:hint="eastAsia"/>
              </w:rPr>
              <w:t>,</w:t>
            </w:r>
            <w:r w:rsidRPr="006F2636">
              <w:rPr>
                <w:rFonts w:ascii="Times New Roman" w:eastAsia="Times New Roman" w:hAnsi="Times New Roman" w:cs="Times New Roman"/>
              </w:rPr>
              <w:t>131)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8ED5A6" w14:textId="77777777" w:rsidR="00E91A26" w:rsidRPr="006F2636" w:rsidRDefault="00E91A26" w:rsidP="00E91A2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(757.4)</w:t>
            </w:r>
          </w:p>
        </w:tc>
      </w:tr>
    </w:tbl>
    <w:p w14:paraId="028B53BF" w14:textId="2DDD4D29" w:rsidR="00E91A26" w:rsidRDefault="00E91A26" w:rsidP="00E91A26"/>
    <w:p w14:paraId="06636318" w14:textId="6D2BA054" w:rsidR="00E91A26" w:rsidRDefault="00E91A26" w:rsidP="00E91A26">
      <w:pPr>
        <w:widowControl/>
      </w:pPr>
      <w:r>
        <w:br w:type="page"/>
      </w:r>
    </w:p>
    <w:p w14:paraId="37E4A71C" w14:textId="55AB7E25" w:rsidR="00E91A26" w:rsidRPr="00D47B1F" w:rsidRDefault="005E4FFC" w:rsidP="00E91A26">
      <w:pPr>
        <w:rPr>
          <w:rFonts w:ascii="Times New Roman" w:eastAsiaTheme="minorEastAsia" w:hAnsi="Times New Roman" w:cs="Times New Roman"/>
          <w:b/>
          <w:bCs/>
        </w:rPr>
      </w:pPr>
      <w:r w:rsidRPr="005E4FFC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E91A26" w:rsidRPr="00D47B1F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E91A26" w:rsidRPr="00D47B1F">
        <w:rPr>
          <w:rFonts w:ascii="Times New Roman" w:eastAsiaTheme="minorEastAsia" w:hAnsi="Times New Roman" w:cs="Times New Roman"/>
          <w:b/>
          <w:bCs/>
        </w:rPr>
        <w:t>S2</w:t>
      </w:r>
      <w:r w:rsidR="00591164">
        <w:rPr>
          <w:rFonts w:ascii="Times New Roman" w:eastAsiaTheme="minorEastAsia" w:hAnsi="Times New Roman" w:cs="Times New Roman" w:hint="eastAsia"/>
          <w:b/>
          <w:bCs/>
        </w:rPr>
        <w:t>.</w:t>
      </w:r>
      <w:r w:rsidR="00E91A26" w:rsidRPr="00D47B1F">
        <w:rPr>
          <w:rFonts w:ascii="Times New Roman" w:eastAsia="Times New Roman" w:hAnsi="Times New Roman" w:cs="Times New Roman"/>
          <w:b/>
          <w:bCs/>
        </w:rPr>
        <w:t xml:space="preserve"> </w:t>
      </w:r>
      <w:r w:rsidR="00E91A26" w:rsidRPr="004B045A">
        <w:rPr>
          <w:rFonts w:ascii="Times New Roman" w:eastAsia="Times New Roman" w:hAnsi="Times New Roman" w:cs="Times New Roman"/>
        </w:rPr>
        <w:t>List of ORFs within ±150 kb of the peak SNPs</w:t>
      </w:r>
    </w:p>
    <w:tbl>
      <w:tblPr>
        <w:tblStyle w:val="10"/>
        <w:tblW w:w="907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2" w:type="dxa"/>
        </w:tblCellMar>
        <w:tblLook w:val="0600" w:firstRow="0" w:lastRow="0" w:firstColumn="0" w:lastColumn="0" w:noHBand="1" w:noVBand="1"/>
      </w:tblPr>
      <w:tblGrid>
        <w:gridCol w:w="780"/>
        <w:gridCol w:w="1914"/>
        <w:gridCol w:w="1701"/>
        <w:gridCol w:w="4677"/>
      </w:tblGrid>
      <w:tr w:rsidR="00E91A26" w:rsidRPr="006F2636" w14:paraId="16897E98" w14:textId="77777777" w:rsidTr="00E91A26">
        <w:trPr>
          <w:trHeight w:val="419"/>
        </w:trPr>
        <w:tc>
          <w:tcPr>
            <w:tcW w:w="780" w:type="dxa"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22155C4" w14:textId="77777777" w:rsidR="00E91A26" w:rsidRPr="00915CC6" w:rsidRDefault="00E91A26" w:rsidP="004C3A1C">
            <w:pPr>
              <w:spacing w:after="0"/>
              <w:ind w:left="102" w:right="102"/>
              <w:jc w:val="center"/>
              <w:rPr>
                <w:rFonts w:ascii="Times New Roman" w:eastAsiaTheme="minorEastAsia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Chr</w:t>
            </w:r>
          </w:p>
        </w:tc>
        <w:tc>
          <w:tcPr>
            <w:tcW w:w="1914" w:type="dxa"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3E3F0D5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MSU ID</w:t>
            </w:r>
          </w:p>
        </w:tc>
        <w:tc>
          <w:tcPr>
            <w:tcW w:w="1701" w:type="dxa"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A9AF0CC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RAP ID</w:t>
            </w:r>
          </w:p>
        </w:tc>
        <w:tc>
          <w:tcPr>
            <w:tcW w:w="4677" w:type="dxa"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514B5A6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Function</w:t>
            </w:r>
          </w:p>
        </w:tc>
      </w:tr>
      <w:tr w:rsidR="00E91A26" w:rsidRPr="006F2636" w14:paraId="4B9DE7B3" w14:textId="77777777" w:rsidTr="00E91A26">
        <w:trPr>
          <w:trHeight w:val="567"/>
        </w:trPr>
        <w:tc>
          <w:tcPr>
            <w:tcW w:w="780" w:type="dxa"/>
            <w:tcBorders>
              <w:top w:val="single" w:sz="5" w:space="0" w:color="000000"/>
            </w:tcBorders>
            <w:tcMar>
              <w:top w:w="0" w:type="dxa"/>
              <w:bottom w:w="0" w:type="dxa"/>
            </w:tcMar>
          </w:tcPr>
          <w:p w14:paraId="33CA462A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914" w:type="dxa"/>
            <w:tcBorders>
              <w:top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F294E4" w14:textId="77777777" w:rsidR="00E91A26" w:rsidRPr="004A6763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7g39470</w:t>
            </w:r>
          </w:p>
        </w:tc>
        <w:tc>
          <w:tcPr>
            <w:tcW w:w="1701" w:type="dxa"/>
            <w:tcBorders>
              <w:top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46F4A7" w14:textId="77777777" w:rsidR="00E91A26" w:rsidRPr="004A6763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3600</w:t>
            </w:r>
          </w:p>
        </w:tc>
        <w:tc>
          <w:tcPr>
            <w:tcW w:w="4677" w:type="dxa"/>
            <w:tcBorders>
              <w:top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246E07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gibberellin response modulator protein, putative, expressed</w:t>
            </w:r>
          </w:p>
        </w:tc>
      </w:tr>
      <w:tr w:rsidR="00E91A26" w:rsidRPr="006F2636" w14:paraId="26C98868" w14:textId="77777777" w:rsidTr="00E91A26">
        <w:trPr>
          <w:trHeight w:val="56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03CE90D4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6BD7B" w14:textId="77777777" w:rsidR="00E91A26" w:rsidRPr="004A6763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  <w:t>LOC_Os07g3948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FCE74" w14:textId="77777777" w:rsidR="00E91A26" w:rsidRPr="004A6763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3700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02FE1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WRKY87, expressed</w:t>
            </w:r>
          </w:p>
        </w:tc>
      </w:tr>
      <w:tr w:rsidR="00E91A26" w:rsidRPr="006F2636" w14:paraId="754BBD32" w14:textId="77777777" w:rsidTr="00E91A26">
        <w:trPr>
          <w:trHeight w:val="56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1C82C411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88230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  <w:t>LOC_Os07g3949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74640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3800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EE4C8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6F2636">
              <w:rPr>
                <w:rFonts w:ascii="Times New Roman" w:eastAsia="Times New Roman" w:hAnsi="Times New Roman" w:cs="Times New Roman"/>
                <w:highlight w:val="white"/>
              </w:rPr>
              <w:t>expressed protein</w:t>
            </w:r>
          </w:p>
        </w:tc>
      </w:tr>
      <w:tr w:rsidR="00E91A26" w:rsidRPr="006F2636" w14:paraId="1BDA0191" w14:textId="77777777" w:rsidTr="00E91A26">
        <w:trPr>
          <w:trHeight w:val="56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75A620C5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41E48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  <w:t>LOC_Os07g3950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A553F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3900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5285C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6F2636">
              <w:rPr>
                <w:rFonts w:ascii="Times New Roman" w:eastAsia="Times New Roman" w:hAnsi="Times New Roman" w:cs="Times New Roman"/>
                <w:highlight w:val="white"/>
              </w:rPr>
              <w:t>expressed protein</w:t>
            </w:r>
          </w:p>
        </w:tc>
      </w:tr>
      <w:tr w:rsidR="00E91A26" w:rsidRPr="006F2636" w14:paraId="6658C498" w14:textId="77777777" w:rsidTr="00E91A26">
        <w:trPr>
          <w:trHeight w:val="56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157AD2FC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CCB54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  <w:t>LOC_Os07g3951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11312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4000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5688E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yippee zinc-binding protein, putative, expressed</w:t>
            </w:r>
          </w:p>
        </w:tc>
      </w:tr>
      <w:tr w:rsidR="00E91A26" w:rsidRPr="006F2636" w14:paraId="5C0BA248" w14:textId="77777777" w:rsidTr="00E91A26">
        <w:trPr>
          <w:trHeight w:val="56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767AFBD5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BFF3B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  <w:t>LOC_Os07g3952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B6728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4100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13284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STE_PAK_Ste20_Slob_Wnk.5 - STE kinases include homologs to sterile 7, sterile 11 and sterile 20 from yeast, expressed</w:t>
            </w:r>
          </w:p>
        </w:tc>
      </w:tr>
      <w:tr w:rsidR="00E91A26" w:rsidRPr="006F2636" w14:paraId="1F9DE9C6" w14:textId="77777777" w:rsidTr="00E91A26">
        <w:trPr>
          <w:trHeight w:val="56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455D8411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046D6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  <w:t>LOC_Os07g3953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A3E3C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4200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24A02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BTBN16 - Bric-a-Brac, Tramtrack, Broad Complex BTB domain with non-phototropic hypocotyl 3 NPH3 domain, expressed</w:t>
            </w:r>
          </w:p>
        </w:tc>
      </w:tr>
      <w:tr w:rsidR="00E91A26" w:rsidRPr="006F2636" w14:paraId="1854F4B3" w14:textId="77777777" w:rsidTr="00E91A26">
        <w:trPr>
          <w:trHeight w:val="56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081E0981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F52AA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  <w:t>LOC_Os07g3955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2EB18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4366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1DF6B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E91A26" w:rsidRPr="006F2636" w14:paraId="243E8BC9" w14:textId="77777777" w:rsidTr="00E91A26">
        <w:trPr>
          <w:trHeight w:val="56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0E3C2EED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100E8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  <w:t>LOC_Os07g3956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C90B6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4500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85414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RNA recognition motif-containing protein, putative, expressed</w:t>
            </w:r>
          </w:p>
        </w:tc>
      </w:tr>
      <w:tr w:rsidR="00E91A26" w:rsidRPr="006F2636" w14:paraId="18F07C74" w14:textId="77777777" w:rsidTr="00E91A26">
        <w:trPr>
          <w:trHeight w:val="56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0E857610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F07B3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  <w:t>LOC_Os07g3957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7273C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4750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8EE08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E91A26" w:rsidRPr="006F2636" w14:paraId="2F4D4FB0" w14:textId="77777777" w:rsidTr="00E91A26">
        <w:trPr>
          <w:trHeight w:val="56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5CE335EC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87907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  <w:t>LOC_Os07g3959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7B04C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4900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33AA3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Spotted leaf 11, putative, expressed</w:t>
            </w:r>
          </w:p>
        </w:tc>
      </w:tr>
      <w:tr w:rsidR="00E91A26" w:rsidRPr="006F2636" w14:paraId="30F5E388" w14:textId="77777777" w:rsidTr="00E91A26">
        <w:trPr>
          <w:trHeight w:val="56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43F6EFEC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F1A88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  <w:t>LOC_Os07g3960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9BF88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57C15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transposon protein, putative, CACTA, En/Spm sub-class</w:t>
            </w:r>
          </w:p>
        </w:tc>
      </w:tr>
      <w:tr w:rsidR="00E91A26" w:rsidRPr="006F2636" w14:paraId="683765F7" w14:textId="77777777" w:rsidTr="00E91A26">
        <w:trPr>
          <w:trHeight w:val="56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6426B132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8AE5F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  <w:t>LOC_Os07g3961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638DF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08BFE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transposon protein, putative, CACTA, En/Spm sub-class, expressed</w:t>
            </w:r>
          </w:p>
        </w:tc>
      </w:tr>
      <w:tr w:rsidR="00E91A26" w:rsidRPr="006F2636" w14:paraId="77CE5685" w14:textId="77777777" w:rsidTr="00E91A26">
        <w:trPr>
          <w:trHeight w:val="56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304F94A4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61E3B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7g3962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2C8A7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5000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87506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C2 domain-containing protein, putative, expressed</w:t>
            </w:r>
          </w:p>
        </w:tc>
      </w:tr>
      <w:tr w:rsidR="00E91A26" w:rsidRPr="006F2636" w14:paraId="636524FC" w14:textId="77777777" w:rsidTr="00E91A26">
        <w:trPr>
          <w:trHeight w:val="42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41DA295F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2017E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7g3963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032C3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5100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84392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calcium-binding protein, putative, expressed</w:t>
            </w:r>
          </w:p>
        </w:tc>
      </w:tr>
      <w:tr w:rsidR="00E91A26" w:rsidRPr="006F2636" w14:paraId="00D96374" w14:textId="77777777" w:rsidTr="00E91A26">
        <w:trPr>
          <w:trHeight w:val="42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3A48B56F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52DA8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7g3964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540B3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5200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FF57C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LTPL64 - Protease inhibitor/seed storage/LTP family protein precursor, expressed</w:t>
            </w:r>
          </w:p>
        </w:tc>
      </w:tr>
      <w:tr w:rsidR="00E91A26" w:rsidRPr="006F2636" w14:paraId="3107C9EB" w14:textId="77777777" w:rsidTr="00E91A26">
        <w:trPr>
          <w:trHeight w:val="42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2EC8FE9B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C5341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7g3965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2CCE0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525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A90F5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E91A26" w:rsidRPr="006F2636" w14:paraId="2B59C3AE" w14:textId="77777777" w:rsidTr="00E91A26">
        <w:trPr>
          <w:trHeight w:val="42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12D9F7B8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0FBED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7g3966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D81C5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85821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E91A26" w:rsidRPr="006F2636" w14:paraId="48916A75" w14:textId="77777777" w:rsidTr="00E91A26">
        <w:trPr>
          <w:trHeight w:val="42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2DB4ADF3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1FE8D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7g3967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F0E56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5CC09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retrotransposon protein, putative, Ty1-copia subclass, expressed</w:t>
            </w:r>
          </w:p>
        </w:tc>
      </w:tr>
      <w:tr w:rsidR="00E91A26" w:rsidRPr="006F2636" w14:paraId="5CD026C7" w14:textId="77777777" w:rsidTr="00E91A26">
        <w:trPr>
          <w:trHeight w:val="42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0DADE7A5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C4FF3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7g3968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0127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5500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D3A3D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UV-induced protein uvi15, putative, expressed</w:t>
            </w:r>
          </w:p>
        </w:tc>
      </w:tr>
      <w:tr w:rsidR="00E91A26" w:rsidRPr="006F2636" w14:paraId="6F2A388F" w14:textId="77777777" w:rsidTr="00E91A26">
        <w:trPr>
          <w:trHeight w:val="42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386C7A5C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EDBA3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7g3969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CC93E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5600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11EDF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GCN5-related N-acetyltransferase, putative, expressed</w:t>
            </w:r>
          </w:p>
        </w:tc>
      </w:tr>
      <w:tr w:rsidR="00E91A26" w:rsidRPr="006F2636" w14:paraId="0AB18BA6" w14:textId="77777777" w:rsidTr="00E91A26">
        <w:trPr>
          <w:trHeight w:val="42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41C8C75A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495D8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7g3970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56A9E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5700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7FF7F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E91A26" w:rsidRPr="006F2636" w14:paraId="28D4EB20" w14:textId="77777777" w:rsidTr="00E91A26">
        <w:trPr>
          <w:trHeight w:val="427"/>
        </w:trPr>
        <w:tc>
          <w:tcPr>
            <w:tcW w:w="780" w:type="dxa"/>
            <w:tcMar>
              <w:top w:w="0" w:type="dxa"/>
              <w:bottom w:w="0" w:type="dxa"/>
            </w:tcMar>
          </w:tcPr>
          <w:p w14:paraId="584710FB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3576F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7g3971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E0688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5800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D54A4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NADH dehydrogenase iron-sulfur protein 4, mitochondrial precursor, putative, expressed</w:t>
            </w:r>
          </w:p>
        </w:tc>
      </w:tr>
      <w:tr w:rsidR="00E91A26" w:rsidRPr="006F2636" w14:paraId="0BF614ED" w14:textId="77777777" w:rsidTr="00E91A26">
        <w:trPr>
          <w:trHeight w:val="187"/>
        </w:trPr>
        <w:tc>
          <w:tcPr>
            <w:tcW w:w="780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0B4CF269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FC5A12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7g397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1839A8" w14:textId="77777777" w:rsidR="00E91A26" w:rsidRPr="004A6763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5900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68C90E" w14:textId="77777777" w:rsidR="00E91A26" w:rsidRPr="006F2636" w:rsidRDefault="00E91A26" w:rsidP="004C3A1C">
            <w:pPr>
              <w:spacing w:after="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</w:tbl>
    <w:p w14:paraId="7BDF7EDA" w14:textId="006E5BB8" w:rsidR="00E91A26" w:rsidRPr="00D47B1F" w:rsidRDefault="005E4FFC" w:rsidP="00E91A26">
      <w:pPr>
        <w:rPr>
          <w:rFonts w:ascii="Times New Roman" w:eastAsiaTheme="minorEastAsia" w:hAnsi="Times New Roman" w:cs="Times New Roman"/>
          <w:b/>
          <w:bCs/>
        </w:rPr>
      </w:pPr>
      <w:r w:rsidRPr="005E4FFC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E91A26" w:rsidRPr="00D47B1F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E91A26" w:rsidRPr="00D47B1F">
        <w:rPr>
          <w:rFonts w:ascii="Times New Roman" w:eastAsiaTheme="minorEastAsia" w:hAnsi="Times New Roman" w:cs="Times New Roman"/>
          <w:b/>
          <w:bCs/>
        </w:rPr>
        <w:t>S2</w:t>
      </w:r>
      <w:r w:rsidR="00591164">
        <w:rPr>
          <w:rFonts w:ascii="Times New Roman" w:eastAsiaTheme="minorEastAsia" w:hAnsi="Times New Roman" w:cs="Times New Roman" w:hint="eastAsia"/>
          <w:b/>
          <w:bCs/>
        </w:rPr>
        <w:t>.</w:t>
      </w:r>
      <w:r w:rsidR="00E91A26" w:rsidRPr="00D47B1F">
        <w:rPr>
          <w:rFonts w:ascii="Times New Roman" w:eastAsia="Times New Roman" w:hAnsi="Times New Roman" w:cs="Times New Roman"/>
          <w:b/>
          <w:bCs/>
        </w:rPr>
        <w:t xml:space="preserve"> </w:t>
      </w:r>
      <w:r w:rsidR="00E91A26" w:rsidRPr="004B045A">
        <w:rPr>
          <w:rFonts w:ascii="Times New Roman" w:eastAsia="Times New Roman" w:hAnsi="Times New Roman" w:cs="Times New Roman"/>
        </w:rPr>
        <w:t>List of ORFs within ±150 kb of the peak SNPs</w:t>
      </w:r>
      <w:r w:rsidR="00E91A26" w:rsidRPr="004B045A">
        <w:rPr>
          <w:rFonts w:ascii="Times New Roman" w:eastAsiaTheme="minorEastAsia" w:hAnsi="Times New Roman" w:cs="Times New Roman" w:hint="eastAsia"/>
        </w:rPr>
        <w:t xml:space="preserve"> </w:t>
      </w:r>
      <w:r w:rsidR="00E91A26" w:rsidRPr="004B045A">
        <w:rPr>
          <w:rFonts w:ascii="Times New Roman" w:eastAsiaTheme="minorEastAsia" w:hAnsi="Times New Roman" w:cs="Times New Roman"/>
        </w:rPr>
        <w:t>(continued)</w:t>
      </w:r>
    </w:p>
    <w:tbl>
      <w:tblPr>
        <w:tblStyle w:val="10"/>
        <w:tblW w:w="907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1914"/>
        <w:gridCol w:w="1701"/>
        <w:gridCol w:w="4677"/>
      </w:tblGrid>
      <w:tr w:rsidR="00E91A26" w:rsidRPr="006F2636" w14:paraId="580DEA6F" w14:textId="77777777" w:rsidTr="00E91A26">
        <w:trPr>
          <w:trHeight w:val="419"/>
        </w:trPr>
        <w:tc>
          <w:tcPr>
            <w:tcW w:w="780" w:type="dxa"/>
            <w:tcBorders>
              <w:top w:val="single" w:sz="5" w:space="0" w:color="000000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C5A124D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Chr</w:t>
            </w:r>
          </w:p>
        </w:tc>
        <w:tc>
          <w:tcPr>
            <w:tcW w:w="1914" w:type="dxa"/>
            <w:tcBorders>
              <w:top w:val="single" w:sz="5" w:space="0" w:color="000000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67CE592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MSU ID</w:t>
            </w:r>
          </w:p>
        </w:tc>
        <w:tc>
          <w:tcPr>
            <w:tcW w:w="1701" w:type="dxa"/>
            <w:tcBorders>
              <w:top w:val="single" w:sz="5" w:space="0" w:color="000000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07FE475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RAP ID</w:t>
            </w:r>
          </w:p>
        </w:tc>
        <w:tc>
          <w:tcPr>
            <w:tcW w:w="4677" w:type="dxa"/>
            <w:tcBorders>
              <w:top w:val="single" w:sz="5" w:space="0" w:color="000000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56C5536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Function</w:t>
            </w:r>
          </w:p>
        </w:tc>
      </w:tr>
      <w:tr w:rsidR="00E91A26" w:rsidRPr="006F2636" w14:paraId="4FB030C0" w14:textId="77777777" w:rsidTr="00E91A26">
        <w:trPr>
          <w:trHeight w:val="567"/>
        </w:trPr>
        <w:tc>
          <w:tcPr>
            <w:tcW w:w="780" w:type="dxa"/>
            <w:tcBorders>
              <w:top w:val="single" w:sz="6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E77ADE" w14:textId="77777777" w:rsidR="00E91A26" w:rsidRPr="00BD286C" w:rsidRDefault="00E91A26" w:rsidP="004C3A1C">
            <w:pPr>
              <w:spacing w:after="0"/>
              <w:ind w:left="102" w:right="102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7</w:t>
            </w:r>
          </w:p>
        </w:tc>
        <w:tc>
          <w:tcPr>
            <w:tcW w:w="1914" w:type="dxa"/>
            <w:tcBorders>
              <w:top w:val="single" w:sz="6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61689E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7g39730</w:t>
            </w:r>
          </w:p>
        </w:tc>
        <w:tc>
          <w:tcPr>
            <w:tcW w:w="1701" w:type="dxa"/>
            <w:tcBorders>
              <w:top w:val="single" w:sz="6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F76AA9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6000</w:t>
            </w:r>
          </w:p>
        </w:tc>
        <w:tc>
          <w:tcPr>
            <w:tcW w:w="4677" w:type="dxa"/>
            <w:tcBorders>
              <w:top w:val="single" w:sz="6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C3B97F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ZCW7, putative, expressed</w:t>
            </w:r>
          </w:p>
        </w:tc>
      </w:tr>
      <w:tr w:rsidR="00E91A26" w:rsidRPr="006F2636" w14:paraId="5596BA44" w14:textId="77777777" w:rsidTr="00E91A26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4B1A01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31738E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7g397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2AC43D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61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B70DBC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GDSL-like lipase/acylhydrolase, putative, expressed</w:t>
            </w:r>
          </w:p>
        </w:tc>
      </w:tr>
      <w:tr w:rsidR="00E91A26" w:rsidRPr="006F2636" w14:paraId="391B9F7D" w14:textId="77777777" w:rsidTr="00E91A26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749BCC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899377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7g397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EAF21B" w14:textId="1896CAED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62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56C04A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GDSL-like lipase/acylhydrolase, putative, expressed</w:t>
            </w:r>
          </w:p>
        </w:tc>
      </w:tr>
      <w:tr w:rsidR="00E91A26" w:rsidRPr="006F2636" w14:paraId="0AEAD0C4" w14:textId="77777777" w:rsidTr="00E91A26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C2589F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CEC048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7g397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B328A6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6332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2B65BD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E91A26" w:rsidRPr="006F2636" w14:paraId="5AD3004D" w14:textId="77777777" w:rsidTr="00E91A26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579F28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81A4F6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7g397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A24CB4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64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657F58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E91A26" w:rsidRPr="006F2636" w14:paraId="7C75A01A" w14:textId="77777777" w:rsidTr="002D27D3">
        <w:trPr>
          <w:trHeight w:val="567"/>
        </w:trPr>
        <w:tc>
          <w:tcPr>
            <w:tcW w:w="780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BF5FB0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C6DB59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7g3978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D9BB47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7g0586500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F25362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SUMO-activating enzyme subunit 2, putative, expressed</w:t>
            </w:r>
          </w:p>
        </w:tc>
      </w:tr>
      <w:tr w:rsidR="00E91A26" w:rsidRPr="006F2636" w14:paraId="7A9C5003" w14:textId="77777777" w:rsidTr="002D27D3">
        <w:trPr>
          <w:trHeight w:val="567"/>
        </w:trPr>
        <w:tc>
          <w:tcPr>
            <w:tcW w:w="780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8C0CEA" w14:textId="77777777" w:rsidR="00E91A26" w:rsidRPr="00BD286C" w:rsidRDefault="00E91A26" w:rsidP="004C3A1C">
            <w:pPr>
              <w:spacing w:after="0"/>
              <w:ind w:left="102" w:right="102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8</w:t>
            </w:r>
          </w:p>
        </w:tc>
        <w:tc>
          <w:tcPr>
            <w:tcW w:w="1914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D8566E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25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78A99B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0F6B83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retrotransposon protein, putative, Ty3-gypsy subclass, expressed</w:t>
            </w:r>
          </w:p>
        </w:tc>
      </w:tr>
      <w:tr w:rsidR="00E91A26" w:rsidRPr="006F2636" w14:paraId="4B0E710C" w14:textId="77777777" w:rsidTr="00E91A26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B6719C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314483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2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1E436F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0DDE1A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retrotransposon protein, putative, unclassified</w:t>
            </w:r>
          </w:p>
        </w:tc>
      </w:tr>
      <w:tr w:rsidR="00E91A26" w:rsidRPr="006F2636" w14:paraId="33665DE6" w14:textId="77777777" w:rsidTr="00E91A26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13BEE4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8EE907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2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8E6DDB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481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19733A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retrotransposon protein, putative, unclassified, expressed</w:t>
            </w:r>
          </w:p>
        </w:tc>
      </w:tr>
      <w:tr w:rsidR="00E91A26" w:rsidRPr="006F2636" w14:paraId="1ACB20A3" w14:textId="77777777" w:rsidTr="00E91A26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2D149F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7D1052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2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E7FDAB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482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FB67D4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oxidoreductase family, NAD-binding Rossmann fold containing protein, expressed</w:t>
            </w:r>
          </w:p>
        </w:tc>
      </w:tr>
      <w:tr w:rsidR="00E91A26" w:rsidRPr="006F2636" w14:paraId="71080775" w14:textId="77777777" w:rsidTr="00E91A26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AFC0FD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8B9774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2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3E2C8F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483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40479C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receptor-like protein kinase 5 precursor, putative, expressed</w:t>
            </w:r>
          </w:p>
        </w:tc>
      </w:tr>
      <w:tr w:rsidR="00E91A26" w:rsidRPr="006F2636" w14:paraId="42420EDA" w14:textId="77777777" w:rsidTr="00E91A26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1300E6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1658E3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3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5CD46E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484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4E633F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  <w:highlight w:val="white"/>
              </w:rPr>
              <w:t>expressed protein</w:t>
            </w:r>
          </w:p>
        </w:tc>
      </w:tr>
      <w:tr w:rsidR="00E91A26" w:rsidRPr="006F2636" w14:paraId="18B7A462" w14:textId="77777777" w:rsidTr="00E91A26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40860D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639E26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3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B71AB5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48566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8851D1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  <w:highlight w:val="white"/>
              </w:rPr>
              <w:t>expressed protein</w:t>
            </w:r>
          </w:p>
        </w:tc>
      </w:tr>
      <w:tr w:rsidR="00E91A26" w:rsidRPr="006F2636" w14:paraId="02A6D4F6" w14:textId="77777777" w:rsidTr="00E91A26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29F4D4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A24FD1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3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DCE6DB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486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9148E9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  <w:highlight w:val="white"/>
              </w:rPr>
              <w:t>expressed protein</w:t>
            </w:r>
          </w:p>
        </w:tc>
      </w:tr>
      <w:tr w:rsidR="00E91A26" w:rsidRPr="006F2636" w14:paraId="10DADF9E" w14:textId="77777777" w:rsidTr="00E91A26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448B53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A1E491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3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CA715A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6B925D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  <w:highlight w:val="white"/>
              </w:rPr>
              <w:t>expressed protein</w:t>
            </w:r>
          </w:p>
        </w:tc>
      </w:tr>
      <w:tr w:rsidR="00E91A26" w:rsidRPr="006F2636" w14:paraId="62053129" w14:textId="77777777" w:rsidTr="00E91A26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C15E1B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440402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3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5A7E2C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490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A70F5C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  <w:highlight w:val="white"/>
              </w:rPr>
              <w:t>expressed protein</w:t>
            </w:r>
          </w:p>
        </w:tc>
      </w:tr>
      <w:tr w:rsidR="00E91A26" w:rsidRPr="006F2636" w14:paraId="045C9873" w14:textId="77777777" w:rsidTr="00E91A26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3BCB95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FDFD3B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3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E87BB3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DE75DE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transposon protein, putative, unclassified, expressed</w:t>
            </w:r>
          </w:p>
        </w:tc>
      </w:tr>
      <w:tr w:rsidR="00E91A26" w:rsidRPr="006F2636" w14:paraId="68EB4069" w14:textId="77777777" w:rsidTr="00E91A26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511C3C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B52D4D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3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978E0E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49333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3199EE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E91A26" w:rsidRPr="006F2636" w14:paraId="0C1231D3" w14:textId="77777777" w:rsidTr="00E91A26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12ED37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230E22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3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E1D5D7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D56861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E91A26" w:rsidRPr="006F2636" w14:paraId="37FCE378" w14:textId="77777777" w:rsidTr="00E91A26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0E2460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963D9C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3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C64F21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D68D70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  <w:highlight w:val="white"/>
              </w:rPr>
              <w:t>transposon protein, putative, CACTA, En/Spm sub-class, expressed</w:t>
            </w:r>
          </w:p>
        </w:tc>
      </w:tr>
      <w:tr w:rsidR="00E91A26" w:rsidRPr="006F2636" w14:paraId="6164E06F" w14:textId="77777777" w:rsidTr="00E91A26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AF4E14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534D27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4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C39CA0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5C563B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  <w:highlight w:val="white"/>
              </w:rPr>
              <w:t>transposon protein, putative, CACTA, En/Spm sub-class, expressed</w:t>
            </w:r>
          </w:p>
        </w:tc>
      </w:tr>
      <w:tr w:rsidR="00E91A26" w:rsidRPr="006F2636" w14:paraId="7E4A6B18" w14:textId="77777777" w:rsidTr="00E91A26">
        <w:trPr>
          <w:trHeight w:val="555"/>
        </w:trPr>
        <w:tc>
          <w:tcPr>
            <w:tcW w:w="780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02FBB4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7F327B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41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C08FE6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5D1DBB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</w:tbl>
    <w:p w14:paraId="0414813D" w14:textId="77777777" w:rsidR="00E91A26" w:rsidRDefault="00E91A26" w:rsidP="00E91A26">
      <w:pPr>
        <w:rPr>
          <w:rFonts w:ascii="Times New Roman" w:eastAsiaTheme="minorEastAsia" w:hAnsi="Times New Roman" w:cs="Times New Roman"/>
        </w:rPr>
      </w:pPr>
    </w:p>
    <w:p w14:paraId="262CE4B0" w14:textId="24C154F2" w:rsidR="00E91A26" w:rsidRPr="00D47B1F" w:rsidRDefault="005E4FFC" w:rsidP="00E91A26">
      <w:pPr>
        <w:rPr>
          <w:rFonts w:ascii="Times New Roman" w:eastAsiaTheme="minorEastAsia" w:hAnsi="Times New Roman" w:cs="Times New Roman"/>
          <w:b/>
          <w:bCs/>
        </w:rPr>
      </w:pPr>
      <w:r w:rsidRPr="005E4FFC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E91A26" w:rsidRPr="00D47B1F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E91A26" w:rsidRPr="00D47B1F">
        <w:rPr>
          <w:rFonts w:ascii="Times New Roman" w:eastAsiaTheme="minorEastAsia" w:hAnsi="Times New Roman" w:cs="Times New Roman"/>
          <w:b/>
          <w:bCs/>
        </w:rPr>
        <w:t>S2</w:t>
      </w:r>
      <w:r w:rsidR="00591164">
        <w:rPr>
          <w:rFonts w:ascii="Times New Roman" w:eastAsiaTheme="minorEastAsia" w:hAnsi="Times New Roman" w:cs="Times New Roman" w:hint="eastAsia"/>
          <w:b/>
          <w:bCs/>
        </w:rPr>
        <w:t>.</w:t>
      </w:r>
      <w:r w:rsidR="00E91A26" w:rsidRPr="00D47B1F">
        <w:rPr>
          <w:rFonts w:ascii="Times New Roman" w:eastAsia="Times New Roman" w:hAnsi="Times New Roman" w:cs="Times New Roman"/>
          <w:b/>
          <w:bCs/>
        </w:rPr>
        <w:t xml:space="preserve"> </w:t>
      </w:r>
      <w:r w:rsidR="00E91A26" w:rsidRPr="004B045A">
        <w:rPr>
          <w:rFonts w:ascii="Times New Roman" w:eastAsia="Times New Roman" w:hAnsi="Times New Roman" w:cs="Times New Roman"/>
        </w:rPr>
        <w:t>List of ORFs within ±150 kb of the peak SNPs</w:t>
      </w:r>
      <w:r w:rsidR="00E91A26" w:rsidRPr="004B045A">
        <w:rPr>
          <w:rFonts w:ascii="Times New Roman" w:eastAsiaTheme="minorEastAsia" w:hAnsi="Times New Roman" w:cs="Times New Roman" w:hint="eastAsia"/>
        </w:rPr>
        <w:t xml:space="preserve"> </w:t>
      </w:r>
      <w:r w:rsidR="00E91A26" w:rsidRPr="004B045A">
        <w:rPr>
          <w:rFonts w:ascii="Times New Roman" w:eastAsiaTheme="minorEastAsia" w:hAnsi="Times New Roman" w:cs="Times New Roman"/>
        </w:rPr>
        <w:t>(continued)</w:t>
      </w:r>
    </w:p>
    <w:tbl>
      <w:tblPr>
        <w:tblStyle w:val="10"/>
        <w:tblW w:w="907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1914"/>
        <w:gridCol w:w="1701"/>
        <w:gridCol w:w="4677"/>
      </w:tblGrid>
      <w:tr w:rsidR="00E91A26" w:rsidRPr="006F2636" w14:paraId="62619D6F" w14:textId="77777777" w:rsidTr="004A2E1C">
        <w:trPr>
          <w:trHeight w:val="419"/>
        </w:trPr>
        <w:tc>
          <w:tcPr>
            <w:tcW w:w="780" w:type="dxa"/>
            <w:tcBorders>
              <w:top w:val="single" w:sz="5" w:space="0" w:color="000000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9C32827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Chr</w:t>
            </w:r>
          </w:p>
        </w:tc>
        <w:tc>
          <w:tcPr>
            <w:tcW w:w="1914" w:type="dxa"/>
            <w:tcBorders>
              <w:top w:val="single" w:sz="5" w:space="0" w:color="000000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EE839EF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MSU ID</w:t>
            </w:r>
          </w:p>
        </w:tc>
        <w:tc>
          <w:tcPr>
            <w:tcW w:w="1701" w:type="dxa"/>
            <w:tcBorders>
              <w:top w:val="single" w:sz="5" w:space="0" w:color="000000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E035086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RAP ID</w:t>
            </w:r>
          </w:p>
        </w:tc>
        <w:tc>
          <w:tcPr>
            <w:tcW w:w="4677" w:type="dxa"/>
            <w:tcBorders>
              <w:top w:val="single" w:sz="5" w:space="0" w:color="000000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035288F" w14:textId="77777777" w:rsidR="00E91A26" w:rsidRPr="006F2636" w:rsidRDefault="00E91A26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Function</w:t>
            </w:r>
          </w:p>
        </w:tc>
      </w:tr>
      <w:tr w:rsidR="004A2E1C" w:rsidRPr="006F2636" w14:paraId="627D4621" w14:textId="77777777" w:rsidTr="004A2E1C">
        <w:trPr>
          <w:trHeight w:val="419"/>
        </w:trPr>
        <w:tc>
          <w:tcPr>
            <w:tcW w:w="780" w:type="dxa"/>
            <w:tcBorders>
              <w:top w:val="single" w:sz="6" w:space="0" w:color="000000"/>
              <w:bottom w:val="nil"/>
            </w:tcBorders>
            <w:tcMar>
              <w:top w:w="0" w:type="dxa"/>
              <w:bottom w:w="0" w:type="dxa"/>
            </w:tcMar>
          </w:tcPr>
          <w:p w14:paraId="7EB7BD39" w14:textId="15BA6121" w:rsidR="004A2E1C" w:rsidRPr="004A2E1C" w:rsidRDefault="004A2E1C" w:rsidP="004A2E1C">
            <w:pPr>
              <w:spacing w:after="0"/>
              <w:ind w:left="102" w:right="102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8</w:t>
            </w:r>
          </w:p>
        </w:tc>
        <w:tc>
          <w:tcPr>
            <w:tcW w:w="1914" w:type="dxa"/>
            <w:tcBorders>
              <w:top w:val="single" w:sz="6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E33BB3" w14:textId="17003444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420</w:t>
            </w:r>
          </w:p>
        </w:tc>
        <w:tc>
          <w:tcPr>
            <w:tcW w:w="1701" w:type="dxa"/>
            <w:tcBorders>
              <w:top w:val="single" w:sz="6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7635F1" w14:textId="7DE1C34E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49900</w:t>
            </w:r>
          </w:p>
        </w:tc>
        <w:tc>
          <w:tcPr>
            <w:tcW w:w="4677" w:type="dxa"/>
            <w:tcBorders>
              <w:top w:val="single" w:sz="6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003851" w14:textId="590E86CA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  <w:highlight w:val="white"/>
              </w:rPr>
              <w:t>transposon protein, putative, CACTA, En/Spm sub-class, expressed</w:t>
            </w:r>
          </w:p>
        </w:tc>
      </w:tr>
      <w:tr w:rsidR="004A2E1C" w:rsidRPr="006F2636" w14:paraId="3F5E09E2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55E1A0F6" w14:textId="2A2CFAD1" w:rsidR="004A2E1C" w:rsidRPr="00BD286C" w:rsidRDefault="004A2E1C" w:rsidP="004A2E1C">
            <w:pPr>
              <w:spacing w:after="0"/>
              <w:ind w:left="102" w:right="102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E8DDF3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4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979249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D3E0A6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  <w:highlight w:val="white"/>
              </w:rPr>
              <w:t>transposon protein, putative, CACTA, En/Spm sub-class, expressed</w:t>
            </w:r>
          </w:p>
        </w:tc>
      </w:tr>
      <w:tr w:rsidR="004A2E1C" w:rsidRPr="006F2636" w14:paraId="6E249E8F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15AE0B2E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EFA2A6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4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3FAA53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5015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75FAD5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NB-ARC domain-containing protein, expressed</w:t>
            </w:r>
          </w:p>
        </w:tc>
      </w:tr>
      <w:tr w:rsidR="004A2E1C" w:rsidRPr="006F2636" w14:paraId="6B84706B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0DE3C458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F02920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4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66A391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9DBDBB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transposon protein, putative, unclassified, expressed</w:t>
            </w:r>
          </w:p>
        </w:tc>
      </w:tr>
      <w:tr w:rsidR="004A2E1C" w:rsidRPr="006F2636" w14:paraId="118D5BEC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52D9AFA2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33AFF3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4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F1A570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505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64A150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OsFBL40 - F-box domain and LRR-containing protein, expressed</w:t>
            </w:r>
          </w:p>
        </w:tc>
      </w:tr>
      <w:tr w:rsidR="004A2E1C" w:rsidRPr="006F2636" w14:paraId="57903CFF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770C28C0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843A8C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4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C6DCCE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506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11C3C6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4A2E1C" w:rsidRPr="006F2636" w14:paraId="1BA9B30E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5380FA12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0672E9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4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731D7A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507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3E9A14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OsFBX261 - F-box domain-containing protein, expressed</w:t>
            </w:r>
          </w:p>
        </w:tc>
      </w:tr>
      <w:tr w:rsidR="004A2E1C" w:rsidRPr="006F2636" w14:paraId="49D4EC08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5846E5FE" w14:textId="77777777" w:rsidR="004A2E1C" w:rsidRPr="00BD286C" w:rsidRDefault="004A2E1C" w:rsidP="004A2E1C">
            <w:pPr>
              <w:spacing w:after="0"/>
              <w:ind w:left="102" w:right="102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F22D2C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4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BBBA0B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508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DCEF4B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tRNA synthetase, putative, expressed</w:t>
            </w:r>
          </w:p>
        </w:tc>
      </w:tr>
      <w:tr w:rsidR="004A2E1C" w:rsidRPr="006F2636" w14:paraId="1EB79F04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086FDC4E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63574E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5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19234D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6C2441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retrotransposon protein, putative, unclassified</w:t>
            </w:r>
          </w:p>
        </w:tc>
      </w:tr>
      <w:tr w:rsidR="004A2E1C" w:rsidRPr="006F2636" w14:paraId="39D77CED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055C2849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82251A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5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D63336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510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774D26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MYB family transcription factor, putative, expressed</w:t>
            </w:r>
          </w:p>
        </w:tc>
      </w:tr>
      <w:tr w:rsidR="004A2E1C" w:rsidRPr="006F2636" w14:paraId="1B4C0266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1AE06CF0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BFE8B0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5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4E75F1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511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0F5566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myb-like DNA-binding domain containing protein, putative, expressed</w:t>
            </w:r>
          </w:p>
        </w:tc>
      </w:tr>
      <w:tr w:rsidR="004A2E1C" w:rsidRPr="006F2636" w14:paraId="184081F5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4E04BC73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BE66DD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5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7CF304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514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83CC46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LSM domain-containing protein, expressed</w:t>
            </w:r>
          </w:p>
        </w:tc>
      </w:tr>
      <w:tr w:rsidR="004A2E1C" w:rsidRPr="006F2636" w14:paraId="6024FB6F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7DC65663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ED119F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5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C9CBC3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515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9AF139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4A2E1C" w:rsidRPr="006F2636" w14:paraId="1575BAA3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05CEC88A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F0093B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5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9F17FD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516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6832E9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4A2E1C" w:rsidRPr="006F2636" w14:paraId="27ED3E9E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6085B636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AC2766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5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7033E4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517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83A8BC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zinc finger, C3HC4 type domain containing protein, expressed</w:t>
            </w:r>
          </w:p>
        </w:tc>
      </w:tr>
      <w:tr w:rsidR="004A2E1C" w:rsidRPr="006F2636" w14:paraId="70B2869C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5387F2DD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7CDC5B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5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1E6141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518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85DE6A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monodehydroascorbate reductase, putative, expressed</w:t>
            </w:r>
          </w:p>
        </w:tc>
      </w:tr>
      <w:tr w:rsidR="004A2E1C" w:rsidRPr="006F2636" w14:paraId="0F7C03B1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0BE3037D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098CC8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5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6A9B3D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519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D2510C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aquaporin protein, putative, expressed</w:t>
            </w:r>
          </w:p>
        </w:tc>
      </w:tr>
      <w:tr w:rsidR="004A2E1C" w:rsidRPr="006F2636" w14:paraId="464D1596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23A657F9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89A78D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5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ED99A0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520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2B5AF4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aquaporin protein, putative, expressed</w:t>
            </w:r>
          </w:p>
        </w:tc>
      </w:tr>
      <w:tr w:rsidR="004A2E1C" w:rsidRPr="006F2636" w14:paraId="25839B7D" w14:textId="77777777" w:rsidTr="002D27D3">
        <w:trPr>
          <w:trHeight w:val="567"/>
        </w:trPr>
        <w:tc>
          <w:tcPr>
            <w:tcW w:w="780" w:type="dxa"/>
            <w:tcBorders>
              <w:top w:val="nil"/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1641F842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DDAA81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08g056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E30F5A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08g0152100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D0A62A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aquaporin protein, putative, expressed</w:t>
            </w:r>
          </w:p>
        </w:tc>
      </w:tr>
      <w:tr w:rsidR="004A2E1C" w:rsidRPr="006F2636" w14:paraId="1D63DB86" w14:textId="77777777" w:rsidTr="002D27D3">
        <w:trPr>
          <w:trHeight w:val="567"/>
        </w:trPr>
        <w:tc>
          <w:tcPr>
            <w:tcW w:w="780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14:paraId="44F0C920" w14:textId="77777777" w:rsidR="004A2E1C" w:rsidRPr="001A55E6" w:rsidRDefault="004A2E1C" w:rsidP="004A2E1C">
            <w:pPr>
              <w:spacing w:after="0"/>
              <w:ind w:left="102" w:right="102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1</w:t>
            </w:r>
          </w:p>
        </w:tc>
        <w:tc>
          <w:tcPr>
            <w:tcW w:w="1914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60ABBC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08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A946B4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48200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0A4773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powdery mildew resistant protein 5, putative, expressed</w:t>
            </w:r>
          </w:p>
        </w:tc>
      </w:tr>
      <w:tr w:rsidR="004A2E1C" w:rsidRPr="006F2636" w14:paraId="7A0129A3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1AE967DE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426E5E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0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90C0E7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483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450C99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peptidyl-prolyl isomerase, putative, expressed</w:t>
            </w:r>
          </w:p>
        </w:tc>
      </w:tr>
      <w:tr w:rsidR="004A2E1C" w:rsidRPr="006F2636" w14:paraId="22491181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19A74D2D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486DAC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1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A42D68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48400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6EEB64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nucleolar GTPase, putative, expressed</w:t>
            </w:r>
          </w:p>
        </w:tc>
      </w:tr>
    </w:tbl>
    <w:p w14:paraId="7125390C" w14:textId="77777777" w:rsidR="00F054DF" w:rsidRDefault="00F054DF" w:rsidP="004A2E1C">
      <w:pPr>
        <w:rPr>
          <w:rFonts w:ascii="Times New Roman" w:eastAsiaTheme="minorEastAsia" w:hAnsi="Times New Roman" w:cs="Times New Roman"/>
        </w:rPr>
      </w:pPr>
    </w:p>
    <w:p w14:paraId="2A987DC0" w14:textId="27E49D1C" w:rsidR="004A2E1C" w:rsidRPr="00D47B1F" w:rsidRDefault="005E4FFC" w:rsidP="004A2E1C">
      <w:pPr>
        <w:rPr>
          <w:rFonts w:ascii="Times New Roman" w:eastAsiaTheme="minorEastAsia" w:hAnsi="Times New Roman" w:cs="Times New Roman"/>
          <w:b/>
          <w:bCs/>
        </w:rPr>
      </w:pPr>
      <w:r w:rsidRPr="005E4FFC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4A2E1C" w:rsidRPr="00D47B1F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4A2E1C" w:rsidRPr="00D47B1F">
        <w:rPr>
          <w:rFonts w:ascii="Times New Roman" w:eastAsiaTheme="minorEastAsia" w:hAnsi="Times New Roman" w:cs="Times New Roman"/>
          <w:b/>
          <w:bCs/>
        </w:rPr>
        <w:t>S2</w:t>
      </w:r>
      <w:r w:rsidR="00591164">
        <w:rPr>
          <w:rFonts w:ascii="Times New Roman" w:eastAsiaTheme="minorEastAsia" w:hAnsi="Times New Roman" w:cs="Times New Roman" w:hint="eastAsia"/>
          <w:b/>
          <w:bCs/>
        </w:rPr>
        <w:t>.</w:t>
      </w:r>
      <w:r w:rsidR="004A2E1C" w:rsidRPr="00D47B1F">
        <w:rPr>
          <w:rFonts w:ascii="Times New Roman" w:eastAsia="Times New Roman" w:hAnsi="Times New Roman" w:cs="Times New Roman"/>
          <w:b/>
          <w:bCs/>
        </w:rPr>
        <w:t xml:space="preserve"> </w:t>
      </w:r>
      <w:r w:rsidR="004A2E1C" w:rsidRPr="004B045A">
        <w:rPr>
          <w:rFonts w:ascii="Times New Roman" w:eastAsia="Times New Roman" w:hAnsi="Times New Roman" w:cs="Times New Roman"/>
        </w:rPr>
        <w:t>List of ORFs within ±150 kb of the peak SNPs</w:t>
      </w:r>
      <w:r w:rsidR="004A2E1C" w:rsidRPr="004B045A">
        <w:rPr>
          <w:rFonts w:ascii="Times New Roman" w:eastAsiaTheme="minorEastAsia" w:hAnsi="Times New Roman" w:cs="Times New Roman" w:hint="eastAsia"/>
        </w:rPr>
        <w:t xml:space="preserve"> </w:t>
      </w:r>
      <w:r w:rsidR="004A2E1C" w:rsidRPr="004B045A">
        <w:rPr>
          <w:rFonts w:ascii="Times New Roman" w:eastAsiaTheme="minorEastAsia" w:hAnsi="Times New Roman" w:cs="Times New Roman"/>
        </w:rPr>
        <w:t>(continued)</w:t>
      </w:r>
    </w:p>
    <w:tbl>
      <w:tblPr>
        <w:tblStyle w:val="10"/>
        <w:tblW w:w="907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1914"/>
        <w:gridCol w:w="1701"/>
        <w:gridCol w:w="4677"/>
      </w:tblGrid>
      <w:tr w:rsidR="004A2E1C" w:rsidRPr="006F2636" w14:paraId="404E5629" w14:textId="77777777" w:rsidTr="004A2E1C">
        <w:trPr>
          <w:trHeight w:val="419"/>
        </w:trPr>
        <w:tc>
          <w:tcPr>
            <w:tcW w:w="780" w:type="dxa"/>
            <w:tcBorders>
              <w:top w:val="single" w:sz="5" w:space="0" w:color="000000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426DACC" w14:textId="77777777" w:rsidR="004A2E1C" w:rsidRPr="006F2636" w:rsidRDefault="004A2E1C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Chr</w:t>
            </w:r>
          </w:p>
        </w:tc>
        <w:tc>
          <w:tcPr>
            <w:tcW w:w="1914" w:type="dxa"/>
            <w:tcBorders>
              <w:top w:val="single" w:sz="5" w:space="0" w:color="000000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1A4C032" w14:textId="77777777" w:rsidR="004A2E1C" w:rsidRPr="006F2636" w:rsidRDefault="004A2E1C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MSU ID</w:t>
            </w:r>
          </w:p>
        </w:tc>
        <w:tc>
          <w:tcPr>
            <w:tcW w:w="1701" w:type="dxa"/>
            <w:tcBorders>
              <w:top w:val="single" w:sz="5" w:space="0" w:color="000000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86DE9D8" w14:textId="77777777" w:rsidR="004A2E1C" w:rsidRPr="006F2636" w:rsidRDefault="004A2E1C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RAP ID</w:t>
            </w:r>
          </w:p>
        </w:tc>
        <w:tc>
          <w:tcPr>
            <w:tcW w:w="4677" w:type="dxa"/>
            <w:tcBorders>
              <w:top w:val="single" w:sz="5" w:space="0" w:color="000000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BB0FFB4" w14:textId="77777777" w:rsidR="004A2E1C" w:rsidRPr="006F2636" w:rsidRDefault="004A2E1C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Function</w:t>
            </w:r>
          </w:p>
        </w:tc>
      </w:tr>
      <w:tr w:rsidR="004A2E1C" w:rsidRPr="006F2636" w14:paraId="187CE08A" w14:textId="77777777" w:rsidTr="004A2E1C">
        <w:trPr>
          <w:trHeight w:val="419"/>
        </w:trPr>
        <w:tc>
          <w:tcPr>
            <w:tcW w:w="780" w:type="dxa"/>
            <w:tcBorders>
              <w:top w:val="single" w:sz="6" w:space="0" w:color="000000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14:paraId="3344B816" w14:textId="066DA218" w:rsidR="004A2E1C" w:rsidRPr="002D27D3" w:rsidRDefault="002D27D3" w:rsidP="004A2E1C">
            <w:pPr>
              <w:spacing w:after="0"/>
              <w:ind w:left="102" w:right="102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1</w:t>
            </w:r>
          </w:p>
        </w:tc>
        <w:tc>
          <w:tcPr>
            <w:tcW w:w="1914" w:type="dxa"/>
            <w:tcBorders>
              <w:top w:val="single" w:sz="6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56E926" w14:textId="16180814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110</w:t>
            </w:r>
          </w:p>
        </w:tc>
        <w:tc>
          <w:tcPr>
            <w:tcW w:w="1701" w:type="dxa"/>
            <w:tcBorders>
              <w:top w:val="single" w:sz="6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3B49BF" w14:textId="32FA92BA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48500</w:t>
            </w:r>
          </w:p>
        </w:tc>
        <w:tc>
          <w:tcPr>
            <w:tcW w:w="4677" w:type="dxa"/>
            <w:tcBorders>
              <w:top w:val="single" w:sz="6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88F070" w14:textId="51DBAA88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pyruvate kinase, putative, expressed</w:t>
            </w:r>
          </w:p>
        </w:tc>
      </w:tr>
      <w:tr w:rsidR="004A2E1C" w:rsidRPr="006F2636" w14:paraId="2EF1F2B3" w14:textId="77777777" w:rsidTr="004A2E1C">
        <w:trPr>
          <w:trHeight w:val="419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14:paraId="74FDBF5B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A30E5A" w14:textId="732A0FC0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1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6A7C1F" w14:textId="2FAB2B9E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486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287A8A" w14:textId="54B51168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4A2E1C" w:rsidRPr="006F2636" w14:paraId="50F4E1AB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184C3E76" w14:textId="6C888877" w:rsidR="004A2E1C" w:rsidRPr="00BD286C" w:rsidRDefault="004A2E1C" w:rsidP="004A2E1C">
            <w:pPr>
              <w:spacing w:after="0"/>
              <w:ind w:left="102" w:right="102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04E6FF" w14:textId="176A852B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1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1E8BF9" w14:textId="6C838694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487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EC7FF0" w14:textId="0CCED24E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PHD-finger family protein, expressed</w:t>
            </w:r>
          </w:p>
        </w:tc>
      </w:tr>
      <w:tr w:rsidR="004A2E1C" w:rsidRPr="006F2636" w14:paraId="0D3AFB69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5D8241E6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26FA28" w14:textId="7566BB98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1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57B610" w14:textId="0137BE71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488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F03C03" w14:textId="5291B138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4A2E1C" w:rsidRPr="006F2636" w14:paraId="75C1D833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2ACBA717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D5DCD1" w14:textId="3A4885B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85385B" w14:textId="0B3E90A8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489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CFF39E" w14:textId="7A4021F8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hydroxyproline-rich glycoprotein family protein, putative, expressed</w:t>
            </w:r>
          </w:p>
        </w:tc>
      </w:tr>
      <w:tr w:rsidR="004A2E1C" w:rsidRPr="006F2636" w14:paraId="001FC23E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28901AA2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5A874D" w14:textId="096415FE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1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0575A2" w14:textId="5FAC5E2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491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7E8777" w14:textId="72A4F6CD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DNA-binding protein, putative, expressed</w:t>
            </w:r>
          </w:p>
        </w:tc>
      </w:tr>
      <w:tr w:rsidR="004A2E1C" w:rsidRPr="006F2636" w14:paraId="59F93759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5D6B681D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860516" w14:textId="3D9D013F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1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7E2271" w14:textId="4B45A195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492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FC0FDC" w14:textId="4954A6D9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4A2E1C" w:rsidRPr="006F2636" w14:paraId="57A90947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48CD35A9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90768E" w14:textId="4F91A4E1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1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20D71D" w14:textId="216F219C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493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E94FD8" w14:textId="3F69174B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4A2E1C" w:rsidRPr="006F2636" w14:paraId="36A73316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0AD5D3B8" w14:textId="77777777" w:rsidR="004A2E1C" w:rsidRPr="00BD286C" w:rsidRDefault="004A2E1C" w:rsidP="004A2E1C">
            <w:pPr>
              <w:spacing w:after="0"/>
              <w:ind w:left="102" w:right="102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27F509" w14:textId="3DAF65DF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1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F04724" w14:textId="0CE3FCBF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494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E606FE" w14:textId="2163F1F9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phytosulfokines precursor, putative, expressed</w:t>
            </w:r>
          </w:p>
        </w:tc>
      </w:tr>
      <w:tr w:rsidR="004A2E1C" w:rsidRPr="006F2636" w14:paraId="42E7818A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475FB3B9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7EAD27" w14:textId="124694FB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C58F0E" w14:textId="38CE2B83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495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0DD66B" w14:textId="5868219F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zinc finger, C3HC4 type domain containing protein, expressed</w:t>
            </w:r>
          </w:p>
        </w:tc>
      </w:tr>
      <w:tr w:rsidR="004A2E1C" w:rsidRPr="006F2636" w14:paraId="3358AC6B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46616D97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B60742" w14:textId="2DDEB338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2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413ACE" w14:textId="538E38BE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79C3C8" w14:textId="1223C338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retrotransposon protein, putative, unclassified, expressed</w:t>
            </w:r>
          </w:p>
        </w:tc>
      </w:tr>
      <w:tr w:rsidR="004A2E1C" w:rsidRPr="006F2636" w14:paraId="7DD054ED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6BDB59C3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0F8653" w14:textId="0104E7EE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2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A0FAFD" w14:textId="34424BDC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C997C6" w14:textId="6E650BD0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transposon protein, putative, unclassified, expressed</w:t>
            </w:r>
          </w:p>
        </w:tc>
      </w:tr>
      <w:tr w:rsidR="004A2E1C" w:rsidRPr="006F2636" w14:paraId="7A24ABE7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3C570BAC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679DD2" w14:textId="35832E8D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2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1E876A" w14:textId="049D9C63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498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3DA662" w14:textId="2D85282E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zinc finger, C3HC4 type domain containing protein, expressed</w:t>
            </w:r>
          </w:p>
        </w:tc>
      </w:tr>
      <w:tr w:rsidR="004A2E1C" w:rsidRPr="006F2636" w14:paraId="40F94612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6BE3C6DC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50CF33" w14:textId="6863389C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2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2992F2" w14:textId="417FB8F3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499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F72953" w14:textId="5BE71AEB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PAN domain-containing protein At5g03700 precursor, putative, expressed</w:t>
            </w:r>
          </w:p>
        </w:tc>
      </w:tr>
      <w:tr w:rsidR="004A2E1C" w:rsidRPr="006F2636" w14:paraId="0C3B7D57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3601F01D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655EA2" w14:textId="4C007EA4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2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EC1503" w14:textId="4A07282D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EEFBB8" w14:textId="0F9D34F2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4A2E1C" w:rsidRPr="006F2636" w14:paraId="2D09C10F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61442E9F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BD7690" w14:textId="1D04DF4A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2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7A1BE5" w14:textId="5EF6D646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01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8D1920" w14:textId="3E8724B4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phosphoglycerate mutase, putative, expressed</w:t>
            </w:r>
          </w:p>
        </w:tc>
      </w:tr>
      <w:tr w:rsidR="004A2E1C" w:rsidRPr="006F2636" w14:paraId="0B55F8F1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6A402D85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1F35B0" w14:textId="6197EF18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2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5B69C5" w14:textId="1CBC668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F57352" w14:textId="02B617B9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4A2E1C" w:rsidRPr="006F2636" w14:paraId="52EE532F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7C3BFB75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2AA367" w14:textId="1EB8BD0C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2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CB6F7A" w14:textId="3039289D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80529F" w14:textId="1BD7E2CF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4A2E1C" w:rsidRPr="006F2636" w14:paraId="367EC20C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1BFA1F79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961FEC" w14:textId="4424D586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2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539F10" w14:textId="5420439B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04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0A0C17" w14:textId="74CE678C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Stress-responsive A/B Barrel domain-containing protein, expressed</w:t>
            </w:r>
          </w:p>
        </w:tc>
      </w:tr>
      <w:tr w:rsidR="004A2E1C" w:rsidRPr="006F2636" w14:paraId="69EE8E03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37E70B38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A63A69" w14:textId="2D6768B0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3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1BAA88" w14:textId="7327E11B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045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69FBD2" w14:textId="5BF3B959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RING-H2 finger protein, putative, expressed</w:t>
            </w:r>
          </w:p>
        </w:tc>
      </w:tr>
      <w:tr w:rsidR="004A2E1C" w:rsidRPr="006F2636" w14:paraId="4E671A5A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7FCB0A6A" w14:textId="5CFA94BA" w:rsidR="004A2E1C" w:rsidRPr="001A55E6" w:rsidRDefault="004A2E1C" w:rsidP="004A2E1C">
            <w:pPr>
              <w:spacing w:after="0"/>
              <w:ind w:left="102" w:right="102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5B71FB" w14:textId="301A84F1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3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306C31" w14:textId="046AE3D3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0632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B394FA" w14:textId="13B2DA11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4A2E1C" w:rsidRPr="006F2636" w14:paraId="18300E5B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646ADF3C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02FA41" w14:textId="4F646B6F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3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477A4F" w14:textId="5A7A5013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0700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2C1BB7" w14:textId="215EBF12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AGC_PVPK_like_kin82y.1 - ACG kinases include homologs to PKA, PKG and PKC, expressed</w:t>
            </w:r>
          </w:p>
        </w:tc>
      </w:tr>
    </w:tbl>
    <w:p w14:paraId="04A32724" w14:textId="77777777" w:rsidR="00E91A26" w:rsidRDefault="00E91A26" w:rsidP="00E91A26"/>
    <w:p w14:paraId="055357DF" w14:textId="086C0E4F" w:rsidR="004A2E1C" w:rsidRPr="004B045A" w:rsidRDefault="005E4FFC" w:rsidP="004A2E1C">
      <w:pPr>
        <w:rPr>
          <w:rFonts w:ascii="Times New Roman" w:eastAsiaTheme="minorEastAsia" w:hAnsi="Times New Roman" w:cs="Times New Roman"/>
        </w:rPr>
      </w:pPr>
      <w:r w:rsidRPr="005E4FFC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4A2E1C" w:rsidRPr="00D47B1F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4A2E1C" w:rsidRPr="00D47B1F">
        <w:rPr>
          <w:rFonts w:ascii="Times New Roman" w:eastAsiaTheme="minorEastAsia" w:hAnsi="Times New Roman" w:cs="Times New Roman"/>
          <w:b/>
          <w:bCs/>
        </w:rPr>
        <w:t>S2</w:t>
      </w:r>
      <w:r w:rsidR="00591164">
        <w:rPr>
          <w:rFonts w:ascii="Times New Roman" w:eastAsiaTheme="minorEastAsia" w:hAnsi="Times New Roman" w:cs="Times New Roman" w:hint="eastAsia"/>
          <w:b/>
          <w:bCs/>
        </w:rPr>
        <w:t>.</w:t>
      </w:r>
      <w:r w:rsidR="004A2E1C" w:rsidRPr="00D47B1F">
        <w:rPr>
          <w:rFonts w:ascii="Times New Roman" w:eastAsia="Times New Roman" w:hAnsi="Times New Roman" w:cs="Times New Roman"/>
          <w:b/>
          <w:bCs/>
        </w:rPr>
        <w:t xml:space="preserve"> </w:t>
      </w:r>
      <w:r w:rsidR="004A2E1C" w:rsidRPr="004B045A">
        <w:rPr>
          <w:rFonts w:ascii="Times New Roman" w:eastAsia="Times New Roman" w:hAnsi="Times New Roman" w:cs="Times New Roman"/>
        </w:rPr>
        <w:t>List of ORFs within ±150 kb of the peak SNPs</w:t>
      </w:r>
      <w:r w:rsidR="004A2E1C" w:rsidRPr="004B045A">
        <w:rPr>
          <w:rFonts w:ascii="Times New Roman" w:eastAsiaTheme="minorEastAsia" w:hAnsi="Times New Roman" w:cs="Times New Roman" w:hint="eastAsia"/>
        </w:rPr>
        <w:t xml:space="preserve"> </w:t>
      </w:r>
      <w:r w:rsidR="004A2E1C" w:rsidRPr="004B045A">
        <w:rPr>
          <w:rFonts w:ascii="Times New Roman" w:eastAsiaTheme="minorEastAsia" w:hAnsi="Times New Roman" w:cs="Times New Roman"/>
        </w:rPr>
        <w:t>(continued)</w:t>
      </w:r>
    </w:p>
    <w:tbl>
      <w:tblPr>
        <w:tblStyle w:val="10"/>
        <w:tblW w:w="907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1914"/>
        <w:gridCol w:w="1701"/>
        <w:gridCol w:w="4677"/>
      </w:tblGrid>
      <w:tr w:rsidR="004A2E1C" w:rsidRPr="006F2636" w14:paraId="0E3CA09F" w14:textId="77777777" w:rsidTr="004A2E1C">
        <w:trPr>
          <w:trHeight w:val="419"/>
        </w:trPr>
        <w:tc>
          <w:tcPr>
            <w:tcW w:w="780" w:type="dxa"/>
            <w:tcBorders>
              <w:top w:val="single" w:sz="5" w:space="0" w:color="000000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9BAF73C" w14:textId="77777777" w:rsidR="004A2E1C" w:rsidRPr="001A55E6" w:rsidRDefault="004A2E1C" w:rsidP="004C3A1C">
            <w:pPr>
              <w:spacing w:after="0"/>
              <w:ind w:left="102" w:right="102"/>
              <w:jc w:val="center"/>
              <w:rPr>
                <w:rFonts w:ascii="Times New Roman" w:eastAsiaTheme="minorEastAsia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Chr</w:t>
            </w:r>
          </w:p>
        </w:tc>
        <w:tc>
          <w:tcPr>
            <w:tcW w:w="1914" w:type="dxa"/>
            <w:tcBorders>
              <w:top w:val="single" w:sz="5" w:space="0" w:color="000000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4AB9E66" w14:textId="77777777" w:rsidR="004A2E1C" w:rsidRPr="006F2636" w:rsidRDefault="004A2E1C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MSU ID</w:t>
            </w:r>
          </w:p>
        </w:tc>
        <w:tc>
          <w:tcPr>
            <w:tcW w:w="1701" w:type="dxa"/>
            <w:tcBorders>
              <w:top w:val="single" w:sz="5" w:space="0" w:color="000000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6E89495" w14:textId="77777777" w:rsidR="004A2E1C" w:rsidRPr="006F2636" w:rsidRDefault="004A2E1C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RAP ID</w:t>
            </w:r>
          </w:p>
        </w:tc>
        <w:tc>
          <w:tcPr>
            <w:tcW w:w="4677" w:type="dxa"/>
            <w:tcBorders>
              <w:top w:val="single" w:sz="5" w:space="0" w:color="000000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398F6B1" w14:textId="77777777" w:rsidR="004A2E1C" w:rsidRPr="006F2636" w:rsidRDefault="004A2E1C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Function</w:t>
            </w:r>
          </w:p>
        </w:tc>
      </w:tr>
      <w:tr w:rsidR="004A2E1C" w:rsidRPr="006F2636" w14:paraId="73B67EB6" w14:textId="77777777" w:rsidTr="004A2E1C">
        <w:trPr>
          <w:trHeight w:val="419"/>
        </w:trPr>
        <w:tc>
          <w:tcPr>
            <w:tcW w:w="780" w:type="dxa"/>
            <w:tcBorders>
              <w:top w:val="single" w:sz="6" w:space="0" w:color="000000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14:paraId="336198AD" w14:textId="048E950E" w:rsidR="004A2E1C" w:rsidRPr="004A2E1C" w:rsidRDefault="004A2E1C" w:rsidP="004A2E1C">
            <w:pPr>
              <w:spacing w:after="0"/>
              <w:ind w:left="102" w:right="102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1</w:t>
            </w:r>
          </w:p>
        </w:tc>
        <w:tc>
          <w:tcPr>
            <w:tcW w:w="1914" w:type="dxa"/>
            <w:tcBorders>
              <w:top w:val="single" w:sz="6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2AF087" w14:textId="1B67A6C4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340</w:t>
            </w:r>
          </w:p>
        </w:tc>
        <w:tc>
          <w:tcPr>
            <w:tcW w:w="1701" w:type="dxa"/>
            <w:tcBorders>
              <w:top w:val="single" w:sz="6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5A300E" w14:textId="72756805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single" w:sz="6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F247BB" w14:textId="1D247836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transposon protein, putative, unclassified, expressed</w:t>
            </w:r>
          </w:p>
        </w:tc>
      </w:tr>
      <w:tr w:rsidR="004A2E1C" w:rsidRPr="006F2636" w14:paraId="5DFCF9BC" w14:textId="77777777" w:rsidTr="004A2E1C">
        <w:trPr>
          <w:trHeight w:val="419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14:paraId="372C69BB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E0E980" w14:textId="672966A0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3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6AA0AC" w14:textId="3A5306AE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A2EA23" w14:textId="1E341309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4A2E1C" w:rsidRPr="006F2636" w14:paraId="66E3CDFF" w14:textId="77777777" w:rsidTr="004A2E1C">
        <w:trPr>
          <w:trHeight w:val="419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14:paraId="18BB97B8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B819E6" w14:textId="4ECB013B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3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C68545" w14:textId="5CFB20C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F34D28" w14:textId="29256529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RCLEA9 - Root cap and Late embryogenesis related family protein precursor, putative, expressed</w:t>
            </w:r>
          </w:p>
        </w:tc>
      </w:tr>
      <w:tr w:rsidR="004A2E1C" w:rsidRPr="006F2636" w14:paraId="1A4F7333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46EAAFB4" w14:textId="248221B4" w:rsidR="004A2E1C" w:rsidRPr="00BD286C" w:rsidRDefault="004A2E1C" w:rsidP="004A2E1C">
            <w:pPr>
              <w:spacing w:after="0"/>
              <w:ind w:left="102" w:right="102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637238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3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21A269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13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608EB5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60S ribosomal protein L26-1, putative, expressed</w:t>
            </w:r>
          </w:p>
        </w:tc>
      </w:tr>
      <w:tr w:rsidR="004A2E1C" w:rsidRPr="006F2636" w14:paraId="04EF4AF8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75031CE7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78BEA9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3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370CDF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14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F598AF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cytochrome P450, putative, expressed</w:t>
            </w:r>
          </w:p>
        </w:tc>
      </w:tr>
      <w:tr w:rsidR="004A2E1C" w:rsidRPr="006F2636" w14:paraId="123376BE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6B1BB3F4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D389C2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3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58A387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15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8659E4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transporter, major facilitator family, putative, expressed</w:t>
            </w:r>
          </w:p>
        </w:tc>
      </w:tr>
      <w:tr w:rsidR="004A2E1C" w:rsidRPr="006F2636" w14:paraId="04F6F404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5B5F149D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A6B0B6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3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D6229D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16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FABB79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nucampholin, putative, expressed</w:t>
            </w:r>
          </w:p>
        </w:tc>
      </w:tr>
      <w:tr w:rsidR="004A2E1C" w:rsidRPr="006F2636" w14:paraId="762B495B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10FBF5E1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146399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4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3DBA87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17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298DA2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Ser/Thr protein phosphatase family protein, putative, expressed</w:t>
            </w:r>
          </w:p>
        </w:tc>
      </w:tr>
      <w:tr w:rsidR="004A2E1C" w:rsidRPr="006F2636" w14:paraId="3E0A00A4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75AA202A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A0F20E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4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72D43C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18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44D0C5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Ser/Thr protein phosphatase family protein, putative, expressed</w:t>
            </w:r>
          </w:p>
        </w:tc>
      </w:tr>
      <w:tr w:rsidR="004A2E1C" w:rsidRPr="006F2636" w14:paraId="4B8FEC23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20C75CC9" w14:textId="77777777" w:rsidR="004A2E1C" w:rsidRPr="00BD286C" w:rsidRDefault="004A2E1C" w:rsidP="004A2E1C">
            <w:pPr>
              <w:spacing w:after="0"/>
              <w:ind w:left="102" w:right="102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3F5041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4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F6A128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19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9169AE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4A2E1C" w:rsidRPr="006F2636" w14:paraId="04FA6246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6B62CFD5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CC0568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4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F83754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6F7579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4A2E1C" w:rsidRPr="006F2636" w14:paraId="6E26C90E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1498DD91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78B7C0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4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2E23CD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20749E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4A2E1C" w:rsidRPr="006F2636" w14:paraId="364874D0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60FC216F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9B8933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4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EB3641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2025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8D3574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4A2E1C" w:rsidRPr="006F2636" w14:paraId="344F8093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14B628F4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4DE6DE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4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9E9E66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215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2FA165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4A2E1C" w:rsidRPr="006F2636" w14:paraId="66CCC07C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69045BFF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4A223F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4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10B836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25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77A39D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RCN1 Centroradialis-like1 homogous to TFL1 gene; contains Pfam profile PF01161: Phosphatidylethanolamine-binding protein, expressed</w:t>
            </w:r>
          </w:p>
        </w:tc>
      </w:tr>
      <w:tr w:rsidR="004A2E1C" w:rsidRPr="006F2636" w14:paraId="31AF8E0A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58013807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CF3C5C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4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4B6AC4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27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4BB6C5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transcription factor, putative, expressed</w:t>
            </w:r>
          </w:p>
        </w:tc>
      </w:tr>
      <w:tr w:rsidR="004A2E1C" w:rsidRPr="006F2636" w14:paraId="2A497385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36E8F3BE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DB9F42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4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797BA6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30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894C86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4A2E1C" w:rsidRPr="006F2636" w14:paraId="603C900D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5EE17531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59C005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4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282821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310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984931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4A2E1C" w:rsidRPr="006F2636" w14:paraId="2D70E204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0E6F25DB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0C01F2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5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B39461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50238E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A2E1C" w:rsidRPr="006F2636" w14:paraId="47FBD1F0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5E9B8EB7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BEE577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5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75B7B0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1489EA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carbonic anhydrase family protein, putative, expressed</w:t>
            </w:r>
          </w:p>
        </w:tc>
      </w:tr>
      <w:tr w:rsidR="004A2E1C" w:rsidRPr="006F2636" w14:paraId="3001B612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22B1CED0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57C740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5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8392E1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A69728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bifunctional monodehydroascorbate reductase and carbonic anhydrasenectarin-3 precursor, putative, expressed</w:t>
            </w:r>
          </w:p>
        </w:tc>
      </w:tr>
    </w:tbl>
    <w:p w14:paraId="4A685196" w14:textId="77777777" w:rsidR="004A2E1C" w:rsidRDefault="004A2E1C" w:rsidP="004A2E1C">
      <w:pPr>
        <w:rPr>
          <w:rFonts w:ascii="Times New Roman" w:eastAsiaTheme="minorEastAsia" w:hAnsi="Times New Roman" w:cs="Times New Roman"/>
        </w:rPr>
      </w:pPr>
    </w:p>
    <w:p w14:paraId="033A80BD" w14:textId="346DA156" w:rsidR="004A2E1C" w:rsidRPr="00D47B1F" w:rsidRDefault="005E4FFC" w:rsidP="004A2E1C">
      <w:pPr>
        <w:rPr>
          <w:rFonts w:ascii="Times New Roman" w:eastAsiaTheme="minorEastAsia" w:hAnsi="Times New Roman" w:cs="Times New Roman"/>
          <w:b/>
          <w:bCs/>
        </w:rPr>
      </w:pPr>
      <w:r w:rsidRPr="005E4FFC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4A2E1C" w:rsidRPr="00D47B1F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4A2E1C" w:rsidRPr="00D47B1F">
        <w:rPr>
          <w:rFonts w:ascii="Times New Roman" w:eastAsiaTheme="minorEastAsia" w:hAnsi="Times New Roman" w:cs="Times New Roman"/>
          <w:b/>
          <w:bCs/>
        </w:rPr>
        <w:t>S2</w:t>
      </w:r>
      <w:r w:rsidR="00591164">
        <w:rPr>
          <w:rFonts w:ascii="Times New Roman" w:eastAsiaTheme="minorEastAsia" w:hAnsi="Times New Roman" w:cs="Times New Roman" w:hint="eastAsia"/>
          <w:b/>
          <w:bCs/>
        </w:rPr>
        <w:t>.</w:t>
      </w:r>
      <w:r w:rsidR="004A2E1C" w:rsidRPr="00D47B1F">
        <w:rPr>
          <w:rFonts w:ascii="Times New Roman" w:eastAsia="Times New Roman" w:hAnsi="Times New Roman" w:cs="Times New Roman"/>
          <w:b/>
          <w:bCs/>
        </w:rPr>
        <w:t xml:space="preserve"> </w:t>
      </w:r>
      <w:r w:rsidR="004A2E1C" w:rsidRPr="004B045A">
        <w:rPr>
          <w:rFonts w:ascii="Times New Roman" w:eastAsia="Times New Roman" w:hAnsi="Times New Roman" w:cs="Times New Roman"/>
        </w:rPr>
        <w:t>List of ORFs within ±150 kb of the peak SNPs</w:t>
      </w:r>
      <w:r w:rsidR="004A2E1C" w:rsidRPr="004B045A">
        <w:rPr>
          <w:rFonts w:ascii="Times New Roman" w:eastAsiaTheme="minorEastAsia" w:hAnsi="Times New Roman" w:cs="Times New Roman" w:hint="eastAsia"/>
        </w:rPr>
        <w:t xml:space="preserve"> </w:t>
      </w:r>
      <w:r w:rsidR="004A2E1C" w:rsidRPr="004B045A">
        <w:rPr>
          <w:rFonts w:ascii="Times New Roman" w:eastAsiaTheme="minorEastAsia" w:hAnsi="Times New Roman" w:cs="Times New Roman"/>
        </w:rPr>
        <w:t>(continued)</w:t>
      </w:r>
    </w:p>
    <w:tbl>
      <w:tblPr>
        <w:tblStyle w:val="10"/>
        <w:tblW w:w="907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2160"/>
        <w:gridCol w:w="1890"/>
        <w:gridCol w:w="4242"/>
      </w:tblGrid>
      <w:tr w:rsidR="004A2E1C" w:rsidRPr="006F2636" w14:paraId="4B08CB08" w14:textId="77777777" w:rsidTr="004A2E1C">
        <w:trPr>
          <w:trHeight w:val="419"/>
        </w:trPr>
        <w:tc>
          <w:tcPr>
            <w:tcW w:w="780" w:type="dxa"/>
            <w:tcBorders>
              <w:top w:val="single" w:sz="5" w:space="0" w:color="000000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57EB36D" w14:textId="77777777" w:rsidR="004A2E1C" w:rsidRPr="001A55E6" w:rsidRDefault="004A2E1C" w:rsidP="004C3A1C">
            <w:pPr>
              <w:spacing w:after="0"/>
              <w:ind w:left="102" w:right="102"/>
              <w:jc w:val="center"/>
              <w:rPr>
                <w:rFonts w:ascii="Times New Roman" w:eastAsiaTheme="minorEastAsia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Chr</w:t>
            </w:r>
          </w:p>
        </w:tc>
        <w:tc>
          <w:tcPr>
            <w:tcW w:w="2160" w:type="dxa"/>
            <w:tcBorders>
              <w:top w:val="single" w:sz="5" w:space="0" w:color="000000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8B647E6" w14:textId="77777777" w:rsidR="004A2E1C" w:rsidRPr="006F2636" w:rsidRDefault="004A2E1C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MSU ID</w:t>
            </w:r>
          </w:p>
        </w:tc>
        <w:tc>
          <w:tcPr>
            <w:tcW w:w="1890" w:type="dxa"/>
            <w:tcBorders>
              <w:top w:val="single" w:sz="5" w:space="0" w:color="000000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3F0FA3A" w14:textId="77777777" w:rsidR="004A2E1C" w:rsidRPr="006F2636" w:rsidRDefault="004A2E1C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RAP ID</w:t>
            </w:r>
          </w:p>
        </w:tc>
        <w:tc>
          <w:tcPr>
            <w:tcW w:w="4242" w:type="dxa"/>
            <w:tcBorders>
              <w:top w:val="single" w:sz="5" w:space="0" w:color="000000"/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EBC5B55" w14:textId="77777777" w:rsidR="004A2E1C" w:rsidRPr="006F2636" w:rsidRDefault="004A2E1C" w:rsidP="004C3A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Function</w:t>
            </w:r>
          </w:p>
        </w:tc>
      </w:tr>
      <w:tr w:rsidR="004A2E1C" w:rsidRPr="006F2636" w14:paraId="5EEC1FD7" w14:textId="77777777" w:rsidTr="004A2E1C">
        <w:trPr>
          <w:trHeight w:val="419"/>
        </w:trPr>
        <w:tc>
          <w:tcPr>
            <w:tcW w:w="780" w:type="dxa"/>
            <w:tcBorders>
              <w:top w:val="single" w:sz="6" w:space="0" w:color="000000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14:paraId="6962752D" w14:textId="71684157" w:rsidR="004A2E1C" w:rsidRPr="004A2E1C" w:rsidRDefault="004A2E1C" w:rsidP="004A2E1C">
            <w:pPr>
              <w:spacing w:after="0"/>
              <w:ind w:left="102" w:right="102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1</w:t>
            </w:r>
          </w:p>
        </w:tc>
        <w:tc>
          <w:tcPr>
            <w:tcW w:w="2160" w:type="dxa"/>
            <w:tcBorders>
              <w:top w:val="single" w:sz="6" w:space="0" w:color="000000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14:paraId="01362EEC" w14:textId="7885A343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530</w:t>
            </w:r>
          </w:p>
        </w:tc>
        <w:tc>
          <w:tcPr>
            <w:tcW w:w="1890" w:type="dxa"/>
            <w:tcBorders>
              <w:top w:val="single" w:sz="6" w:space="0" w:color="000000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14:paraId="16B2B29C" w14:textId="39D53208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3300</w:t>
            </w:r>
          </w:p>
        </w:tc>
        <w:tc>
          <w:tcPr>
            <w:tcW w:w="4242" w:type="dxa"/>
            <w:tcBorders>
              <w:top w:val="single" w:sz="6" w:space="0" w:color="000000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14:paraId="607AB7DA" w14:textId="42ED3DF0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4A2E1C" w:rsidRPr="006F2636" w14:paraId="66AF7F1F" w14:textId="77777777" w:rsidTr="004A2E1C">
        <w:trPr>
          <w:trHeight w:val="419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14:paraId="2B61D530" w14:textId="479F98CC" w:rsidR="004A2E1C" w:rsidRPr="004A2E1C" w:rsidRDefault="004A2E1C" w:rsidP="004A2E1C">
            <w:pPr>
              <w:spacing w:after="0"/>
              <w:ind w:left="102" w:right="102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14:paraId="633C5FC3" w14:textId="33DC7C5D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54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14:paraId="1E32A711" w14:textId="2C9BD4BA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3400</w:t>
            </w:r>
          </w:p>
        </w:tc>
        <w:tc>
          <w:tcPr>
            <w:tcW w:w="4242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14:paraId="183FE7E2" w14:textId="713CAE59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rhoGAP domain-containing protein, expressed</w:t>
            </w:r>
          </w:p>
        </w:tc>
      </w:tr>
      <w:tr w:rsidR="004A2E1C" w:rsidRPr="006F2636" w14:paraId="19C2551E" w14:textId="77777777" w:rsidTr="004A2E1C">
        <w:trPr>
          <w:trHeight w:val="419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14:paraId="75ACC70A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14:paraId="005CB15D" w14:textId="3FF970D0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55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14:paraId="7F0CF175" w14:textId="5F69A55E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3500</w:t>
            </w:r>
          </w:p>
        </w:tc>
        <w:tc>
          <w:tcPr>
            <w:tcW w:w="4242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14:paraId="2E9809F2" w14:textId="72F9DDC3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expressed protein</w:t>
            </w:r>
          </w:p>
        </w:tc>
      </w:tr>
      <w:tr w:rsidR="004A2E1C" w:rsidRPr="006F2636" w14:paraId="1E518CB6" w14:textId="77777777" w:rsidTr="004A2E1C">
        <w:trPr>
          <w:trHeight w:val="419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14:paraId="4F482F52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14:paraId="1F4C4B50" w14:textId="76BD8124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55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14:paraId="4CF1EC77" w14:textId="5F10334B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3600</w:t>
            </w:r>
          </w:p>
        </w:tc>
        <w:tc>
          <w:tcPr>
            <w:tcW w:w="4242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14:paraId="7809781B" w14:textId="0B8CAFC6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signal recognition particle 54 kDa protein, chloroplast precursor, putative, expressed</w:t>
            </w:r>
          </w:p>
        </w:tc>
      </w:tr>
      <w:tr w:rsidR="004A2E1C" w:rsidRPr="006F2636" w14:paraId="2C31B7E1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398FE0FC" w14:textId="77777777" w:rsidR="004A2E1C" w:rsidRPr="00BD286C" w:rsidRDefault="004A2E1C" w:rsidP="004A2E1C">
            <w:pPr>
              <w:spacing w:after="0"/>
              <w:ind w:left="102" w:right="102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5FB6E63B" w14:textId="38EE2B79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55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06AB589A" w14:textId="24069674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3700</w:t>
            </w:r>
          </w:p>
        </w:tc>
        <w:tc>
          <w:tcPr>
            <w:tcW w:w="4242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14:paraId="7672C663" w14:textId="2BC69D49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signal recognition particle 54 kDa protein, putative, expressed</w:t>
            </w:r>
          </w:p>
        </w:tc>
      </w:tr>
      <w:tr w:rsidR="004A2E1C" w:rsidRPr="006F2636" w14:paraId="38D61F87" w14:textId="77777777" w:rsidTr="004A2E1C">
        <w:trPr>
          <w:trHeight w:val="567"/>
        </w:trPr>
        <w:tc>
          <w:tcPr>
            <w:tcW w:w="780" w:type="dxa"/>
            <w:tcBorders>
              <w:top w:val="nil"/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0A680C95" w14:textId="77777777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54B75B70" w14:textId="7D8CB562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LOC_Os11g05562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193BB114" w14:textId="1A1775D4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4A6763">
              <w:rPr>
                <w:rFonts w:ascii="Times New Roman" w:eastAsia="Times New Roman" w:hAnsi="Times New Roman" w:cs="Times New Roman"/>
                <w:i/>
                <w:iCs/>
              </w:rPr>
              <w:t>Os11g0153800</w:t>
            </w:r>
          </w:p>
        </w:tc>
        <w:tc>
          <w:tcPr>
            <w:tcW w:w="4242" w:type="dxa"/>
            <w:tcBorders>
              <w:top w:val="nil"/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22051A7E" w14:textId="110FF7FF" w:rsidR="004A2E1C" w:rsidRPr="006F2636" w:rsidRDefault="004A2E1C" w:rsidP="004A2E1C">
            <w:pPr>
              <w:spacing w:after="0"/>
              <w:ind w:left="102" w:right="102"/>
              <w:jc w:val="center"/>
              <w:rPr>
                <w:rFonts w:ascii="Times New Roman" w:eastAsia="Times New Roman" w:hAnsi="Times New Roman" w:cs="Times New Roman"/>
              </w:rPr>
            </w:pPr>
            <w:r w:rsidRPr="006F2636">
              <w:rPr>
                <w:rFonts w:ascii="Times New Roman" w:eastAsia="Times New Roman" w:hAnsi="Times New Roman" w:cs="Times New Roman"/>
              </w:rPr>
              <w:t>40S ribosomal protein S25, putative, expressed</w:t>
            </w:r>
          </w:p>
        </w:tc>
      </w:tr>
    </w:tbl>
    <w:p w14:paraId="7E6A4236" w14:textId="43FF9BE1" w:rsidR="008D275A" w:rsidRDefault="008D275A" w:rsidP="00E91A26"/>
    <w:p w14:paraId="400BE466" w14:textId="77777777" w:rsidR="008D275A" w:rsidRDefault="008D275A">
      <w:pPr>
        <w:widowControl/>
      </w:pPr>
      <w:r>
        <w:br w:type="page"/>
      </w:r>
    </w:p>
    <w:p w14:paraId="2345F8D8" w14:textId="12161C3F" w:rsidR="008D275A" w:rsidRDefault="008D275A" w:rsidP="008D275A">
      <w:pPr>
        <w:widowControl/>
        <w:spacing w:after="0" w:line="480" w:lineRule="auto"/>
        <w:rPr>
          <w:rFonts w:ascii="Times New Roman" w:hAnsi="Times New Roman" w:cs="Times New Roman"/>
        </w:rPr>
      </w:pPr>
      <w:r w:rsidRPr="00FD18D4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igures</w:t>
      </w:r>
    </w:p>
    <w:p w14:paraId="5D2FF658" w14:textId="77777777" w:rsidR="00984A0B" w:rsidRPr="00984A0B" w:rsidRDefault="00984A0B" w:rsidP="00984A0B">
      <w:pPr>
        <w:spacing w:line="480" w:lineRule="auto"/>
        <w:rPr>
          <w:rFonts w:ascii="Times New Roman" w:eastAsiaTheme="minorEastAsia" w:hAnsi="Times New Roman" w:cs="Times New Roman"/>
        </w:rPr>
      </w:pPr>
    </w:p>
    <w:p w14:paraId="140A81D0" w14:textId="77777777" w:rsidR="00984A0B" w:rsidRPr="006F2636" w:rsidRDefault="00984A0B" w:rsidP="00984A0B">
      <w:pPr>
        <w:spacing w:line="480" w:lineRule="auto"/>
        <w:rPr>
          <w:rFonts w:ascii="Times New Roman" w:eastAsia="Times New Roman" w:hAnsi="Times New Roman" w:cs="Times New Roman"/>
        </w:rPr>
      </w:pPr>
      <w:r w:rsidRPr="006F2636"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38866976" wp14:editId="1788B101">
            <wp:extent cx="4312632" cy="2330503"/>
            <wp:effectExtent l="0" t="0" r="0" b="0"/>
            <wp:docPr id="2074916941" name="image9.png" descr="도표, 직사각형, 텍스트, 스크린샷이(가) 표시된 사진&#10;&#10;AI 생성 콘텐츠는 정확하지 않을 수 있습니다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916941" name="image9.png" descr="도표, 직사각형, 텍스트, 스크린샷이(가) 표시된 사진&#10;&#10;AI 생성 콘텐츠는 정확하지 않을 수 있습니다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2632" cy="23305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22B4FE" w14:textId="6CD33E03" w:rsidR="00984A0B" w:rsidRPr="004B045A" w:rsidRDefault="005E4FFC" w:rsidP="00984A0B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5E4FFC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984A0B" w:rsidRPr="00D47B1F">
        <w:rPr>
          <w:rFonts w:ascii="Times New Roman" w:eastAsiaTheme="minorEastAsia" w:hAnsi="Times New Roman" w:cs="Times New Roman"/>
          <w:b/>
          <w:bCs/>
        </w:rPr>
        <w:t>Fig</w:t>
      </w:r>
      <w:r>
        <w:rPr>
          <w:rFonts w:ascii="Times New Roman" w:eastAsiaTheme="minorEastAsia" w:hAnsi="Times New Roman" w:cs="Times New Roman" w:hint="eastAsia"/>
          <w:b/>
          <w:bCs/>
        </w:rPr>
        <w:t>ure</w:t>
      </w:r>
      <w:r w:rsidR="004B045A">
        <w:rPr>
          <w:rFonts w:ascii="Times New Roman" w:eastAsiaTheme="minorEastAsia" w:hAnsi="Times New Roman" w:cs="Times New Roman" w:hint="eastAsia"/>
          <w:b/>
          <w:bCs/>
        </w:rPr>
        <w:t xml:space="preserve"> </w:t>
      </w:r>
      <w:r w:rsidR="00984A0B" w:rsidRPr="00D47B1F">
        <w:rPr>
          <w:rFonts w:ascii="Times New Roman" w:eastAsiaTheme="minorEastAsia" w:hAnsi="Times New Roman" w:cs="Times New Roman"/>
          <w:b/>
          <w:bCs/>
        </w:rPr>
        <w:t>S1</w:t>
      </w:r>
      <w:r w:rsidR="00591164">
        <w:rPr>
          <w:rFonts w:ascii="Times New Roman" w:eastAsiaTheme="minorEastAsia" w:hAnsi="Times New Roman" w:cs="Times New Roman" w:hint="eastAsia"/>
          <w:b/>
          <w:bCs/>
        </w:rPr>
        <w:t>.</w:t>
      </w:r>
      <w:r w:rsidR="00984A0B" w:rsidRPr="00D47B1F">
        <w:rPr>
          <w:rFonts w:ascii="Times New Roman" w:eastAsiaTheme="minorEastAsia" w:hAnsi="Times New Roman" w:cs="Times New Roman"/>
          <w:b/>
          <w:bCs/>
        </w:rPr>
        <w:t xml:space="preserve"> </w:t>
      </w:r>
      <w:r w:rsidR="00984A0B" w:rsidRPr="004B045A">
        <w:rPr>
          <w:rFonts w:ascii="Times New Roman" w:eastAsia="Times New Roman" w:hAnsi="Times New Roman" w:cs="Times New Roman"/>
        </w:rPr>
        <w:t>P</w:t>
      </w:r>
      <w:r w:rsidR="00984A0B" w:rsidRPr="004B045A">
        <w:rPr>
          <w:rFonts w:ascii="Times New Roman" w:eastAsiaTheme="minorEastAsia" w:hAnsi="Times New Roman" w:cs="Times New Roman" w:hint="eastAsia"/>
        </w:rPr>
        <w:t>re-harvest sprouting (PHS)</w:t>
      </w:r>
      <w:r w:rsidR="00984A0B" w:rsidRPr="004B045A">
        <w:rPr>
          <w:rFonts w:ascii="Times New Roman" w:eastAsia="Times New Roman" w:hAnsi="Times New Roman" w:cs="Times New Roman"/>
        </w:rPr>
        <w:t xml:space="preserve"> rates of 182 rice genetic resources grouped by ecotype: i, </w:t>
      </w:r>
      <w:r w:rsidR="00984A0B" w:rsidRPr="004B045A">
        <w:rPr>
          <w:rFonts w:ascii="Times New Roman" w:eastAsia="Times New Roman" w:hAnsi="Times New Roman" w:cs="Times New Roman"/>
          <w:i/>
        </w:rPr>
        <w:t>Japonica</w:t>
      </w:r>
      <w:r w:rsidR="00984A0B" w:rsidRPr="004B045A">
        <w:rPr>
          <w:rFonts w:ascii="Times New Roman" w:eastAsia="Times New Roman" w:hAnsi="Times New Roman" w:cs="Times New Roman"/>
        </w:rPr>
        <w:t xml:space="preserve">; ii, </w:t>
      </w:r>
      <w:r w:rsidR="00984A0B" w:rsidRPr="004B045A">
        <w:rPr>
          <w:rFonts w:ascii="Times New Roman" w:eastAsia="Times New Roman" w:hAnsi="Times New Roman" w:cs="Times New Roman"/>
          <w:i/>
        </w:rPr>
        <w:t>Indica</w:t>
      </w:r>
      <w:r w:rsidR="00984A0B" w:rsidRPr="004B045A">
        <w:rPr>
          <w:rFonts w:ascii="Times New Roman" w:eastAsia="Times New Roman" w:hAnsi="Times New Roman" w:cs="Times New Roman"/>
        </w:rPr>
        <w:t xml:space="preserve">; iii, </w:t>
      </w:r>
      <w:r w:rsidR="00984A0B" w:rsidRPr="004B045A">
        <w:rPr>
          <w:rFonts w:ascii="Times New Roman" w:eastAsia="Times New Roman" w:hAnsi="Times New Roman" w:cs="Times New Roman"/>
          <w:i/>
        </w:rPr>
        <w:t>Admixed</w:t>
      </w:r>
      <w:r w:rsidR="00984A0B" w:rsidRPr="004B045A">
        <w:rPr>
          <w:rFonts w:ascii="Times New Roman" w:eastAsia="Times New Roman" w:hAnsi="Times New Roman" w:cs="Times New Roman"/>
        </w:rPr>
        <w:t xml:space="preserve">; iv, </w:t>
      </w:r>
      <w:r w:rsidR="00984A0B" w:rsidRPr="004B045A">
        <w:rPr>
          <w:rFonts w:ascii="Times New Roman" w:eastAsia="Times New Roman" w:hAnsi="Times New Roman" w:cs="Times New Roman"/>
          <w:i/>
        </w:rPr>
        <w:t>Aus</w:t>
      </w:r>
      <w:r w:rsidR="00984A0B" w:rsidRPr="004B045A">
        <w:rPr>
          <w:rFonts w:ascii="Times New Roman" w:eastAsia="Times New Roman" w:hAnsi="Times New Roman" w:cs="Times New Roman"/>
        </w:rPr>
        <w:t xml:space="preserve">; v, </w:t>
      </w:r>
      <w:r w:rsidR="00984A0B" w:rsidRPr="004B045A">
        <w:rPr>
          <w:rFonts w:ascii="Times New Roman" w:eastAsia="Times New Roman" w:hAnsi="Times New Roman" w:cs="Times New Roman"/>
          <w:i/>
        </w:rPr>
        <w:t>Aromatic</w:t>
      </w:r>
      <w:r w:rsidR="00984A0B" w:rsidRPr="004B045A">
        <w:rPr>
          <w:rFonts w:ascii="Times New Roman" w:eastAsia="Times New Roman" w:hAnsi="Times New Roman" w:cs="Times New Roman"/>
        </w:rPr>
        <w:t>.</w:t>
      </w:r>
      <w:r w:rsidR="00984A0B" w:rsidRPr="006F2636">
        <w:rPr>
          <w:rFonts w:ascii="Times New Roman" w:eastAsia="Times New Roman" w:hAnsi="Times New Roman" w:cs="Times New Roman"/>
        </w:rPr>
        <w:t xml:space="preserve"> The figure illustrates variations in germination rates among ecotypes and highlights differences in PHS resistance across groups</w:t>
      </w:r>
    </w:p>
    <w:p w14:paraId="27A62F17" w14:textId="77777777" w:rsidR="00984A0B" w:rsidRDefault="00984A0B">
      <w:pPr>
        <w:widowControl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5098FFE0" w14:textId="77777777" w:rsidR="00984A0B" w:rsidRPr="006F2636" w:rsidRDefault="00984A0B" w:rsidP="00984A0B">
      <w:pPr>
        <w:spacing w:line="480" w:lineRule="auto"/>
        <w:rPr>
          <w:rFonts w:ascii="Times New Roman" w:eastAsia="Times New Roman" w:hAnsi="Times New Roman" w:cs="Times New Roman"/>
        </w:rPr>
      </w:pPr>
      <w:r w:rsidRPr="006F2636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5DFA7159" wp14:editId="6BDB41E4">
            <wp:extent cx="4393251" cy="2257277"/>
            <wp:effectExtent l="0" t="0" r="0" b="0"/>
            <wp:docPr id="260453590" name="image6.jpg" descr="스크린샷, 텍스트, 사각형, 디자인이(가) 표시된 사진&#10;&#10;AI가 생성한 콘텐츠는 부정확할 수 있습니다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 descr="스크린샷, 텍스트, 사각형, 디자인이(가) 표시된 사진&#10;&#10;AI가 생성한 콘텐츠는 부정확할 수 있습니다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93251" cy="22572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9D19FB" w14:textId="7EFEF282" w:rsidR="00984A0B" w:rsidRPr="00D47B1F" w:rsidRDefault="005E4FFC" w:rsidP="00984A0B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</w:rPr>
      </w:pPr>
      <w:r w:rsidRPr="005E4FFC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D47B1F">
        <w:rPr>
          <w:rFonts w:ascii="Times New Roman" w:eastAsiaTheme="minorEastAsia" w:hAnsi="Times New Roman" w:cs="Times New Roman"/>
          <w:b/>
          <w:bCs/>
        </w:rPr>
        <w:t>Fig</w:t>
      </w:r>
      <w:r>
        <w:rPr>
          <w:rFonts w:ascii="Times New Roman" w:eastAsiaTheme="minorEastAsia" w:hAnsi="Times New Roman" w:cs="Times New Roman" w:hint="eastAsia"/>
          <w:b/>
          <w:bCs/>
        </w:rPr>
        <w:t xml:space="preserve">ure </w:t>
      </w:r>
      <w:r w:rsidR="00984A0B" w:rsidRPr="00D47B1F">
        <w:rPr>
          <w:rFonts w:ascii="Times New Roman" w:eastAsiaTheme="minorEastAsia" w:hAnsi="Times New Roman" w:cs="Times New Roman"/>
          <w:b/>
          <w:bCs/>
        </w:rPr>
        <w:t>S2</w:t>
      </w:r>
      <w:r w:rsidR="00591164">
        <w:rPr>
          <w:rFonts w:ascii="Times New Roman" w:eastAsiaTheme="minorEastAsia" w:hAnsi="Times New Roman" w:cs="Times New Roman" w:hint="eastAsia"/>
          <w:b/>
          <w:bCs/>
        </w:rPr>
        <w:t>.</w:t>
      </w:r>
      <w:r w:rsidR="00984A0B" w:rsidRPr="00D47B1F">
        <w:rPr>
          <w:rFonts w:ascii="Times New Roman" w:eastAsia="Times New Roman" w:hAnsi="Times New Roman" w:cs="Times New Roman"/>
          <w:b/>
          <w:bCs/>
        </w:rPr>
        <w:t xml:space="preserve"> </w:t>
      </w:r>
      <w:r w:rsidR="00984A0B" w:rsidRPr="004B045A">
        <w:rPr>
          <w:rFonts w:ascii="Times New Roman" w:eastAsia="Times New Roman" w:hAnsi="Times New Roman" w:cs="Times New Roman"/>
        </w:rPr>
        <w:t>SNP density on each chromosome, represented as the number of SNPs per Mb. SNP</w:t>
      </w:r>
      <w:r w:rsidR="00F054DF" w:rsidRPr="004B045A">
        <w:rPr>
          <w:rFonts w:ascii="Times New Roman" w:eastAsiaTheme="minorEastAsia" w:hAnsi="Times New Roman" w:cs="Times New Roman" w:hint="eastAsia"/>
        </w:rPr>
        <w:t>,</w:t>
      </w:r>
      <w:r w:rsidR="00984A0B" w:rsidRPr="004B045A">
        <w:rPr>
          <w:rFonts w:ascii="Times New Roman" w:eastAsia="Times New Roman" w:hAnsi="Times New Roman" w:cs="Times New Roman"/>
        </w:rPr>
        <w:t xml:space="preserve"> single-nucleotide polymorphism</w:t>
      </w:r>
    </w:p>
    <w:p w14:paraId="79EF95DF" w14:textId="77777777" w:rsidR="00984A0B" w:rsidRPr="004A6763" w:rsidRDefault="00984A0B" w:rsidP="00984A0B">
      <w:pPr>
        <w:spacing w:line="360" w:lineRule="auto"/>
        <w:jc w:val="both"/>
        <w:rPr>
          <w:rFonts w:ascii="Times New Roman" w:eastAsiaTheme="minorEastAsia" w:hAnsi="Times New Roman" w:cs="Times New Roman"/>
        </w:rPr>
      </w:pPr>
    </w:p>
    <w:p w14:paraId="28DE6AEB" w14:textId="12137BDF" w:rsidR="00984A0B" w:rsidRDefault="00984A0B">
      <w:pPr>
        <w:widowControl/>
      </w:pPr>
      <w:r>
        <w:br w:type="page"/>
      </w:r>
    </w:p>
    <w:p w14:paraId="4C44A4B7" w14:textId="247B203A" w:rsidR="00984A0B" w:rsidRPr="00F054DF" w:rsidRDefault="00DB6773" w:rsidP="00F054DF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68D89C58" wp14:editId="22902691">
            <wp:extent cx="5719445" cy="2406650"/>
            <wp:effectExtent l="0" t="0" r="0" b="0"/>
            <wp:docPr id="62278588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40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E4FFC" w:rsidRPr="005E4FFC">
        <w:rPr>
          <w:rFonts w:ascii="Times New Roman" w:hAnsi="Times New Roman" w:cs="Times New Roman"/>
          <w:b/>
          <w:bCs/>
        </w:rPr>
        <w:t>Supplementary</w:t>
      </w:r>
      <w:r w:rsidR="005E4FFC">
        <w:rPr>
          <w:rFonts w:ascii="Times New Roman" w:hAnsi="Times New Roman" w:cs="Times New Roman" w:hint="eastAsia"/>
          <w:b/>
          <w:bCs/>
        </w:rPr>
        <w:t xml:space="preserve"> </w:t>
      </w:r>
      <w:r w:rsidR="005E4FFC" w:rsidRPr="00D47B1F">
        <w:rPr>
          <w:rFonts w:ascii="Times New Roman" w:eastAsiaTheme="minorEastAsia" w:hAnsi="Times New Roman" w:cs="Times New Roman"/>
          <w:b/>
          <w:bCs/>
        </w:rPr>
        <w:t>Fig</w:t>
      </w:r>
      <w:r w:rsidR="005E4FFC">
        <w:rPr>
          <w:rFonts w:ascii="Times New Roman" w:eastAsiaTheme="minorEastAsia" w:hAnsi="Times New Roman" w:cs="Times New Roman" w:hint="eastAsia"/>
          <w:b/>
          <w:bCs/>
        </w:rPr>
        <w:t xml:space="preserve">ure </w:t>
      </w:r>
      <w:r w:rsidR="00984A0B" w:rsidRPr="00F0712E">
        <w:rPr>
          <w:rFonts w:ascii="Times New Roman" w:eastAsiaTheme="minorEastAsia" w:hAnsi="Times New Roman" w:cs="Times New Roman"/>
          <w:b/>
          <w:bCs/>
        </w:rPr>
        <w:t>S3</w:t>
      </w:r>
      <w:r w:rsidR="00591164">
        <w:rPr>
          <w:rFonts w:ascii="Times New Roman" w:eastAsiaTheme="minorEastAsia" w:hAnsi="Times New Roman" w:cs="Times New Roman" w:hint="eastAsia"/>
          <w:b/>
          <w:bCs/>
        </w:rPr>
        <w:t>.</w:t>
      </w:r>
      <w:r w:rsidR="00984A0B" w:rsidRPr="00F0712E">
        <w:rPr>
          <w:rFonts w:ascii="Times New Roman" w:eastAsia="Times New Roman" w:hAnsi="Times New Roman" w:cs="Times New Roman"/>
          <w:b/>
          <w:bCs/>
        </w:rPr>
        <w:t xml:space="preserve"> </w:t>
      </w:r>
      <w:r w:rsidR="00984A0B" w:rsidRPr="004B045A">
        <w:rPr>
          <w:rFonts w:ascii="Times New Roman" w:eastAsia="Times New Roman" w:hAnsi="Times New Roman" w:cs="Times New Roman"/>
        </w:rPr>
        <w:t>Genetic diversity among 182 rice genetic resources</w:t>
      </w:r>
      <w:r w:rsidR="00984A0B" w:rsidRPr="004B045A">
        <w:rPr>
          <w:rFonts w:ascii="Times New Roman" w:eastAsiaTheme="minorEastAsia" w:hAnsi="Times New Roman" w:cs="Times New Roman" w:hint="eastAsia"/>
        </w:rPr>
        <w:t xml:space="preserve"> </w:t>
      </w:r>
      <w:r w:rsidR="00984A0B" w:rsidRPr="004B045A">
        <w:rPr>
          <w:rFonts w:ascii="Times New Roman" w:eastAsia="Times New Roman" w:hAnsi="Times New Roman" w:cs="Times New Roman"/>
        </w:rPr>
        <w:t>illustrated using two</w:t>
      </w:r>
      <w:r w:rsidR="00F054DF" w:rsidRPr="004B045A">
        <w:rPr>
          <w:rFonts w:ascii="Times New Roman" w:eastAsiaTheme="minorEastAsia" w:hAnsi="Times New Roman" w:cs="Times New Roman" w:hint="eastAsia"/>
        </w:rPr>
        <w:t xml:space="preserve"> </w:t>
      </w:r>
      <w:r w:rsidR="00984A0B" w:rsidRPr="004B045A">
        <w:rPr>
          <w:rFonts w:ascii="Times New Roman" w:eastAsia="Times New Roman" w:hAnsi="Times New Roman" w:cs="Times New Roman"/>
        </w:rPr>
        <w:t xml:space="preserve">complementary approaches. </w:t>
      </w:r>
      <w:r w:rsidR="00F0712E" w:rsidRPr="004B045A">
        <w:rPr>
          <w:rFonts w:ascii="Times New Roman" w:eastAsiaTheme="minorEastAsia" w:hAnsi="Times New Roman" w:cs="Times New Roman" w:hint="eastAsia"/>
        </w:rPr>
        <w:t>a</w:t>
      </w:r>
      <w:r w:rsidR="00984A0B" w:rsidRPr="004B045A">
        <w:rPr>
          <w:rFonts w:ascii="Times New Roman" w:eastAsia="Times New Roman" w:hAnsi="Times New Roman" w:cs="Times New Roman"/>
        </w:rPr>
        <w:t xml:space="preserve"> Phylogenetic tree constructed using the neighbor-joining method based on genome-wide SNPs</w:t>
      </w:r>
      <w:r w:rsidR="00984A0B" w:rsidRPr="004B045A">
        <w:rPr>
          <w:rFonts w:ascii="Times New Roman" w:eastAsiaTheme="minorEastAsia" w:hAnsi="Times New Roman" w:cs="Times New Roman" w:hint="eastAsia"/>
        </w:rPr>
        <w:t>.</w:t>
      </w:r>
      <w:r w:rsidR="00984A0B" w:rsidRPr="004B045A">
        <w:rPr>
          <w:rFonts w:ascii="Times New Roman" w:eastAsia="Times New Roman" w:hAnsi="Times New Roman" w:cs="Times New Roman"/>
        </w:rPr>
        <w:t xml:space="preserve"> </w:t>
      </w:r>
      <w:r w:rsidR="00F0712E" w:rsidRPr="004B045A">
        <w:rPr>
          <w:rFonts w:ascii="Times New Roman" w:eastAsiaTheme="minorEastAsia" w:hAnsi="Times New Roman" w:cs="Times New Roman" w:hint="eastAsia"/>
        </w:rPr>
        <w:t>b</w:t>
      </w:r>
      <w:r w:rsidR="00984A0B" w:rsidRPr="004B045A">
        <w:rPr>
          <w:rFonts w:ascii="Times New Roman" w:eastAsia="Times New Roman" w:hAnsi="Times New Roman" w:cs="Times New Roman"/>
        </w:rPr>
        <w:t xml:space="preserve"> </w:t>
      </w:r>
      <w:r w:rsidR="00984A0B" w:rsidRPr="004B045A">
        <w:rPr>
          <w:rFonts w:ascii="Times New Roman" w:eastAsiaTheme="minorEastAsia" w:hAnsi="Times New Roman" w:cs="Times New Roman" w:hint="eastAsia"/>
        </w:rPr>
        <w:t>P</w:t>
      </w:r>
      <w:r w:rsidR="00984A0B" w:rsidRPr="004B045A">
        <w:rPr>
          <w:rFonts w:ascii="Times New Roman" w:eastAsia="Times New Roman" w:hAnsi="Times New Roman" w:cs="Times New Roman"/>
        </w:rPr>
        <w:t xml:space="preserve">CA showing genetic clustering based on SNP variation. Ecotype groups are color-coded as follows: i, </w:t>
      </w:r>
      <w:r w:rsidR="00984A0B" w:rsidRPr="004B045A">
        <w:rPr>
          <w:rFonts w:ascii="Times New Roman" w:eastAsia="Times New Roman" w:hAnsi="Times New Roman" w:cs="Times New Roman"/>
          <w:i/>
        </w:rPr>
        <w:t>Japonica</w:t>
      </w:r>
      <w:r w:rsidR="00984A0B" w:rsidRPr="004B045A">
        <w:rPr>
          <w:rFonts w:ascii="Times New Roman" w:eastAsia="Times New Roman" w:hAnsi="Times New Roman" w:cs="Times New Roman"/>
        </w:rPr>
        <w:t xml:space="preserve">; ii, </w:t>
      </w:r>
      <w:r w:rsidR="00984A0B" w:rsidRPr="004B045A">
        <w:rPr>
          <w:rFonts w:ascii="Times New Roman" w:eastAsia="Times New Roman" w:hAnsi="Times New Roman" w:cs="Times New Roman"/>
          <w:i/>
        </w:rPr>
        <w:t>Indica</w:t>
      </w:r>
      <w:r w:rsidR="00984A0B" w:rsidRPr="004B045A">
        <w:rPr>
          <w:rFonts w:ascii="Times New Roman" w:eastAsia="Times New Roman" w:hAnsi="Times New Roman" w:cs="Times New Roman"/>
        </w:rPr>
        <w:t xml:space="preserve">; iii, </w:t>
      </w:r>
      <w:r w:rsidR="00984A0B" w:rsidRPr="004B045A">
        <w:rPr>
          <w:rFonts w:ascii="Times New Roman" w:eastAsia="Times New Roman" w:hAnsi="Times New Roman" w:cs="Times New Roman"/>
          <w:i/>
        </w:rPr>
        <w:t>Admixed</w:t>
      </w:r>
      <w:r w:rsidR="00984A0B" w:rsidRPr="004B045A">
        <w:rPr>
          <w:rFonts w:ascii="Times New Roman" w:eastAsia="Times New Roman" w:hAnsi="Times New Roman" w:cs="Times New Roman"/>
        </w:rPr>
        <w:t xml:space="preserve">; iv, </w:t>
      </w:r>
      <w:r w:rsidR="00984A0B" w:rsidRPr="004B045A">
        <w:rPr>
          <w:rFonts w:ascii="Times New Roman" w:eastAsia="Times New Roman" w:hAnsi="Times New Roman" w:cs="Times New Roman"/>
          <w:i/>
        </w:rPr>
        <w:t>Aus</w:t>
      </w:r>
      <w:r w:rsidR="00984A0B" w:rsidRPr="004B045A">
        <w:rPr>
          <w:rFonts w:ascii="Times New Roman" w:eastAsia="Times New Roman" w:hAnsi="Times New Roman" w:cs="Times New Roman"/>
        </w:rPr>
        <w:t xml:space="preserve">; v, </w:t>
      </w:r>
      <w:r w:rsidR="00984A0B" w:rsidRPr="004B045A">
        <w:rPr>
          <w:rFonts w:ascii="Times New Roman" w:eastAsia="Times New Roman" w:hAnsi="Times New Roman" w:cs="Times New Roman"/>
          <w:i/>
        </w:rPr>
        <w:t>Aromatic</w:t>
      </w:r>
      <w:r w:rsidR="00984A0B" w:rsidRPr="004B045A">
        <w:rPr>
          <w:rFonts w:ascii="Times New Roman" w:eastAsia="Times New Roman" w:hAnsi="Times New Roman" w:cs="Times New Roman"/>
        </w:rPr>
        <w:t>. SNP</w:t>
      </w:r>
      <w:r w:rsidR="00F054DF" w:rsidRPr="004B045A">
        <w:rPr>
          <w:rFonts w:ascii="Times New Roman" w:eastAsiaTheme="minorEastAsia" w:hAnsi="Times New Roman" w:cs="Times New Roman" w:hint="eastAsia"/>
        </w:rPr>
        <w:t xml:space="preserve">, </w:t>
      </w:r>
      <w:r w:rsidR="00984A0B" w:rsidRPr="004B045A">
        <w:rPr>
          <w:rFonts w:ascii="Times New Roman" w:eastAsia="Times New Roman" w:hAnsi="Times New Roman" w:cs="Times New Roman"/>
        </w:rPr>
        <w:t>single-nucleotide polymorphism</w:t>
      </w:r>
      <w:r w:rsidR="00F054DF" w:rsidRPr="004B045A">
        <w:rPr>
          <w:rFonts w:ascii="Times New Roman" w:eastAsiaTheme="minorEastAsia" w:hAnsi="Times New Roman" w:cs="Times New Roman" w:hint="eastAsia"/>
        </w:rPr>
        <w:t>;</w:t>
      </w:r>
      <w:r w:rsidR="00984A0B" w:rsidRPr="004B045A">
        <w:rPr>
          <w:rFonts w:ascii="Times New Roman" w:eastAsia="Times New Roman" w:hAnsi="Times New Roman" w:cs="Times New Roman"/>
        </w:rPr>
        <w:t xml:space="preserve"> PCA</w:t>
      </w:r>
      <w:r w:rsidR="00F054DF" w:rsidRPr="004B045A">
        <w:rPr>
          <w:rFonts w:ascii="Times New Roman" w:eastAsiaTheme="minorEastAsia" w:hAnsi="Times New Roman" w:cs="Times New Roman" w:hint="eastAsia"/>
        </w:rPr>
        <w:t>,</w:t>
      </w:r>
      <w:r w:rsidR="00984A0B" w:rsidRPr="004B045A">
        <w:rPr>
          <w:rFonts w:ascii="Times New Roman" w:eastAsia="Times New Roman" w:hAnsi="Times New Roman" w:cs="Times New Roman"/>
        </w:rPr>
        <w:t xml:space="preserve"> principal component analysis</w:t>
      </w:r>
    </w:p>
    <w:p w14:paraId="1083CB51" w14:textId="0EFA2AE1" w:rsidR="006E5314" w:rsidRDefault="006E5314">
      <w:pPr>
        <w:widowControl/>
      </w:pPr>
      <w:r>
        <w:br w:type="page"/>
      </w:r>
    </w:p>
    <w:p w14:paraId="23623EC2" w14:textId="77777777" w:rsidR="00F054DF" w:rsidRDefault="006E5314" w:rsidP="00F054DF">
      <w:pPr>
        <w:widowControl/>
        <w:spacing w:line="480" w:lineRule="auto"/>
        <w:rPr>
          <w:rFonts w:ascii="Times New Roman" w:eastAsiaTheme="minorEastAsia" w:hAnsi="Times New Roman" w:cs="Times New Roman"/>
        </w:rPr>
      </w:pPr>
      <w:r w:rsidRPr="006F2636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4049BD6F" wp14:editId="67F53412">
            <wp:extent cx="3060000" cy="1869447"/>
            <wp:effectExtent l="0" t="0" r="7620" b="0"/>
            <wp:docPr id="1852747102" name="image1.jpg" descr="텍스트, 원, 도표, 폰트이(가) 표시된 사진&#10;&#10;AI 생성 콘텐츠는 정확하지 않을 수 있습니다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2747102" name="image1.jpg" descr="텍스트, 원, 도표, 폰트이(가) 표시된 사진&#10;&#10;AI 생성 콘텐츠는 정확하지 않을 수 있습니다.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86944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CDE7FD" w14:textId="44278889" w:rsidR="006E5314" w:rsidRPr="00D47B1F" w:rsidRDefault="005E4FFC" w:rsidP="00F054DF">
      <w:pPr>
        <w:widowControl/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5E4FFC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D47B1F">
        <w:rPr>
          <w:rFonts w:ascii="Times New Roman" w:eastAsiaTheme="minorEastAsia" w:hAnsi="Times New Roman" w:cs="Times New Roman"/>
          <w:b/>
          <w:bCs/>
        </w:rPr>
        <w:t>Fig</w:t>
      </w:r>
      <w:r>
        <w:rPr>
          <w:rFonts w:ascii="Times New Roman" w:eastAsiaTheme="minorEastAsia" w:hAnsi="Times New Roman" w:cs="Times New Roman" w:hint="eastAsia"/>
          <w:b/>
          <w:bCs/>
        </w:rPr>
        <w:t xml:space="preserve">ure </w:t>
      </w:r>
      <w:r w:rsidR="006E5314" w:rsidRPr="00D47B1F">
        <w:rPr>
          <w:rFonts w:ascii="Times New Roman" w:eastAsiaTheme="minorEastAsia" w:hAnsi="Times New Roman" w:cs="Times New Roman"/>
          <w:b/>
          <w:bCs/>
        </w:rPr>
        <w:t>S4</w:t>
      </w:r>
      <w:r w:rsidR="00591164">
        <w:rPr>
          <w:rFonts w:ascii="Times New Roman" w:eastAsiaTheme="minorEastAsia" w:hAnsi="Times New Roman" w:cs="Times New Roman" w:hint="eastAsia"/>
          <w:b/>
          <w:bCs/>
        </w:rPr>
        <w:t>.</w:t>
      </w:r>
      <w:r w:rsidR="006E5314" w:rsidRPr="00D47B1F">
        <w:rPr>
          <w:rFonts w:ascii="Times New Roman" w:eastAsia="Times New Roman" w:hAnsi="Times New Roman" w:cs="Times New Roman"/>
          <w:b/>
          <w:bCs/>
        </w:rPr>
        <w:t xml:space="preserve"> </w:t>
      </w:r>
      <w:r w:rsidR="006E5314" w:rsidRPr="004B045A">
        <w:rPr>
          <w:rFonts w:ascii="Times New Roman" w:eastAsia="Times New Roman" w:hAnsi="Times New Roman" w:cs="Times New Roman"/>
        </w:rPr>
        <w:t xml:space="preserve">Venn diagram showing the genotypic overlap between </w:t>
      </w:r>
      <w:r w:rsidR="006E5314" w:rsidRPr="004B045A">
        <w:rPr>
          <w:rFonts w:ascii="Times New Roman" w:eastAsia="Times New Roman" w:hAnsi="Times New Roman" w:cs="Times New Roman"/>
          <w:i/>
        </w:rPr>
        <w:t>qPH7</w:t>
      </w:r>
      <w:r w:rsidR="006E5314" w:rsidRPr="004B045A">
        <w:rPr>
          <w:rFonts w:ascii="Times New Roman" w:eastAsia="Times New Roman" w:hAnsi="Times New Roman" w:cs="Times New Roman"/>
        </w:rPr>
        <w:t xml:space="preserve"> and </w:t>
      </w:r>
      <w:r w:rsidR="006E5314" w:rsidRPr="004B045A">
        <w:rPr>
          <w:rFonts w:ascii="Times New Roman" w:eastAsia="Times New Roman" w:hAnsi="Times New Roman" w:cs="Times New Roman"/>
          <w:i/>
        </w:rPr>
        <w:t>SDR4</w:t>
      </w:r>
      <w:r w:rsidR="006E5314" w:rsidRPr="004B045A">
        <w:rPr>
          <w:rFonts w:ascii="Times New Roman" w:eastAsia="Times New Roman" w:hAnsi="Times New Roman" w:cs="Times New Roman"/>
        </w:rPr>
        <w:t xml:space="preserve"> among 167 rice genetic resources carrying </w:t>
      </w:r>
      <w:r w:rsidR="006E5314" w:rsidRPr="004B045A">
        <w:rPr>
          <w:rFonts w:ascii="Times New Roman" w:eastAsia="Times New Roman" w:hAnsi="Times New Roman" w:cs="Times New Roman"/>
          <w:i/>
        </w:rPr>
        <w:t>qRPH7</w:t>
      </w:r>
    </w:p>
    <w:p w14:paraId="2E4BC1D2" w14:textId="77777777" w:rsidR="008D275A" w:rsidRPr="006E5314" w:rsidRDefault="008D275A" w:rsidP="00E91A26"/>
    <w:sectPr w:rsidR="008D275A" w:rsidRPr="006E53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724243" w14:textId="77777777" w:rsidR="008C7C92" w:rsidRDefault="008C7C92" w:rsidP="00915CC6">
      <w:pPr>
        <w:spacing w:after="0"/>
      </w:pPr>
      <w:r>
        <w:separator/>
      </w:r>
    </w:p>
  </w:endnote>
  <w:endnote w:type="continuationSeparator" w:id="0">
    <w:p w14:paraId="1D32F3C7" w14:textId="77777777" w:rsidR="008C7C92" w:rsidRDefault="008C7C92" w:rsidP="00915CC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31CF45" w14:textId="77777777" w:rsidR="008C7C92" w:rsidRDefault="008C7C92" w:rsidP="00915CC6">
      <w:pPr>
        <w:spacing w:after="0"/>
      </w:pPr>
      <w:r>
        <w:separator/>
      </w:r>
    </w:p>
  </w:footnote>
  <w:footnote w:type="continuationSeparator" w:id="0">
    <w:p w14:paraId="36322968" w14:textId="77777777" w:rsidR="008C7C92" w:rsidRDefault="008C7C92" w:rsidP="00915CC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A26"/>
    <w:rsid w:val="00091A20"/>
    <w:rsid w:val="001F4B3C"/>
    <w:rsid w:val="00245411"/>
    <w:rsid w:val="002D27D3"/>
    <w:rsid w:val="004767AA"/>
    <w:rsid w:val="00481575"/>
    <w:rsid w:val="004A2E1C"/>
    <w:rsid w:val="004A4DA7"/>
    <w:rsid w:val="004B045A"/>
    <w:rsid w:val="004B4E53"/>
    <w:rsid w:val="00591164"/>
    <w:rsid w:val="005E4FFC"/>
    <w:rsid w:val="006E5314"/>
    <w:rsid w:val="008342D6"/>
    <w:rsid w:val="00872A6D"/>
    <w:rsid w:val="008B1CD3"/>
    <w:rsid w:val="008C7C92"/>
    <w:rsid w:val="008D275A"/>
    <w:rsid w:val="00915CC6"/>
    <w:rsid w:val="00984A0B"/>
    <w:rsid w:val="00A14995"/>
    <w:rsid w:val="00B077EA"/>
    <w:rsid w:val="00B146F9"/>
    <w:rsid w:val="00C2373F"/>
    <w:rsid w:val="00D025CB"/>
    <w:rsid w:val="00D47B1F"/>
    <w:rsid w:val="00DB5358"/>
    <w:rsid w:val="00DB6773"/>
    <w:rsid w:val="00E91A26"/>
    <w:rsid w:val="00F054DF"/>
    <w:rsid w:val="00F0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7BAF9"/>
  <w15:chartTrackingRefBased/>
  <w15:docId w15:val="{9A45B641-8650-4A58-AE20-C77DA0552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1A26"/>
    <w:pPr>
      <w:widowControl w:val="0"/>
    </w:pPr>
    <w:rPr>
      <w:rFonts w:ascii="맑은 고딕" w:eastAsia="맑은 고딕" w:hAnsi="맑은 고딕" w:cs="맑은 고딕"/>
      <w:kern w:val="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91A2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91A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91A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91A2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91A2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91A2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91A2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91A2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91A2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91A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91A2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91A2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91A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91A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91A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91A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91A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91A2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91A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91A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91A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91A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91A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91A2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91A2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91A2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91A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91A2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91A26"/>
    <w:rPr>
      <w:b/>
      <w:bCs/>
      <w:smallCaps/>
      <w:color w:val="0F4761" w:themeColor="accent1" w:themeShade="BF"/>
      <w:spacing w:val="5"/>
    </w:rPr>
  </w:style>
  <w:style w:type="table" w:customStyle="1" w:styleId="20">
    <w:name w:val="2"/>
    <w:basedOn w:val="a1"/>
    <w:rsid w:val="00E91A26"/>
    <w:pPr>
      <w:widowControl w:val="0"/>
      <w:spacing w:after="0"/>
    </w:pPr>
    <w:rPr>
      <w:rFonts w:ascii="맑은 고딕" w:eastAsia="맑은 고딕" w:hAnsi="맑은 고딕" w:cs="맑은 고딕"/>
      <w:kern w:val="0"/>
      <w:szCs w:val="22"/>
      <w:lang w:val="en"/>
      <w14:ligatures w14:val="none"/>
    </w:rPr>
    <w:tblPr>
      <w:tblStyleRowBandSize w:val="1"/>
      <w:tblStyleColBandSize w:val="1"/>
      <w:tblInd w:w="0" w:type="nil"/>
    </w:tblPr>
  </w:style>
  <w:style w:type="table" w:customStyle="1" w:styleId="10">
    <w:name w:val="1"/>
    <w:basedOn w:val="a1"/>
    <w:rsid w:val="00E91A26"/>
    <w:pPr>
      <w:widowControl w:val="0"/>
    </w:pPr>
    <w:rPr>
      <w:rFonts w:ascii="맑은 고딕" w:eastAsia="맑은 고딕" w:hAnsi="맑은 고딕" w:cs="맑은 고딕"/>
      <w:kern w:val="0"/>
      <w:szCs w:val="22"/>
      <w:lang w:val="en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a">
    <w:name w:val="header"/>
    <w:basedOn w:val="a"/>
    <w:link w:val="Char3"/>
    <w:uiPriority w:val="99"/>
    <w:unhideWhenUsed/>
    <w:rsid w:val="00915CC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915CC6"/>
    <w:rPr>
      <w:rFonts w:ascii="맑은 고딕" w:eastAsia="맑은 고딕" w:hAnsi="맑은 고딕" w:cs="맑은 고딕"/>
      <w:kern w:val="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915CC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915CC6"/>
    <w:rPr>
      <w:rFonts w:ascii="맑은 고딕" w:eastAsia="맑은 고딕" w:hAnsi="맑은 고딕" w:cs="맑은 고딕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52</Words>
  <Characters>9497</Characters>
  <Application>Microsoft Office Word</Application>
  <DocSecurity>0</DocSecurity>
  <Lines>661</Lines>
  <Paragraphs>46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태헌</dc:creator>
  <cp:keywords/>
  <dc:description/>
  <cp:lastModifiedBy>김태헌</cp:lastModifiedBy>
  <cp:revision>2</cp:revision>
  <dcterms:created xsi:type="dcterms:W3CDTF">2026-01-30T17:00:00Z</dcterms:created>
  <dcterms:modified xsi:type="dcterms:W3CDTF">2026-01-30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c6e859-d643-4269-9e3f-de321fc96f62</vt:lpwstr>
  </property>
</Properties>
</file>